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text" w:horzAnchor="margin" w:tblpXSpec="center" w:tblpY="-67"/>
        <w:tblW w:w="130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990"/>
        <w:gridCol w:w="1841"/>
        <w:gridCol w:w="1964"/>
        <w:gridCol w:w="1842"/>
        <w:gridCol w:w="1953"/>
        <w:gridCol w:w="874"/>
      </w:tblGrid>
      <w:tr w14:paraId="22EA1268">
        <w:trPr>
          <w:trHeight w:val="315" w:hRule="atLeast"/>
        </w:trPr>
        <w:tc>
          <w:tcPr>
            <w:tcW w:w="13016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0533376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Table S1. Baseline characteristics stratified by primary conversion therapy regimen</w:t>
            </w:r>
          </w:p>
        </w:tc>
      </w:tr>
      <w:tr w14:paraId="57B0A37C">
        <w:trPr>
          <w:trHeight w:val="304" w:hRule="atLeast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8D0DFC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ariable</w:t>
            </w:r>
          </w:p>
        </w:tc>
        <w:tc>
          <w:tcPr>
            <w:tcW w:w="1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72FC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(n=117)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EE9A59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E</w:t>
            </w:r>
          </w:p>
          <w:p w14:paraId="5025670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</w:t>
            </w:r>
            <w:r>
              <w:rPr>
                <w:rFonts w:hint="eastAsia"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8576E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E+TKI</w:t>
            </w:r>
          </w:p>
          <w:p w14:paraId="45EF3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1)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D26C80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ACE+TKI+ICI</w:t>
            </w:r>
          </w:p>
          <w:p w14:paraId="057B3DC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=47)</w:t>
            </w:r>
          </w:p>
        </w:tc>
        <w:tc>
          <w:tcPr>
            <w:tcW w:w="19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DD25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E+B</w:t>
            </w:r>
            <w:r>
              <w:rPr>
                <w:rFonts w:hint="eastAsia" w:ascii="Times New Roman" w:hAnsi="Times New Roman" w:cs="Times New Roman"/>
              </w:rPr>
              <w:t>ev</w:t>
            </w:r>
            <w:r>
              <w:rPr>
                <w:rFonts w:ascii="Times New Roman" w:hAnsi="Times New Roman" w:cs="Times New Roman"/>
              </w:rPr>
              <w:t>+ICI</w:t>
            </w:r>
          </w:p>
          <w:p w14:paraId="63FCD4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0)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565A67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14:paraId="15B644AD">
        <w:trPr>
          <w:trHeight w:val="315" w:hRule="atLeast"/>
        </w:trPr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E7CADFB">
            <w:pPr>
              <w:rPr>
                <w:rFonts w:ascii="Times New Roman" w:hAnsi="Times New Roman" w:cs="Times New Roman"/>
              </w:rPr>
            </w:pPr>
            <w:bookmarkStart w:id="0" w:name="_Hlk27827309"/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ge, </w:t>
            </w:r>
            <w:r>
              <w:rPr>
                <w:rFonts w:hint="eastAsia" w:ascii="Times New Roman" w:hAnsi="Times New Roman" w:cs="Times New Roman"/>
              </w:rPr>
              <w:t>(year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BC1C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20-85)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2B392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7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53D0F4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-85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280A6E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7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90FC3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4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</w:rPr>
              <w:t>7)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29A54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2</w:t>
            </w:r>
          </w:p>
        </w:tc>
      </w:tr>
      <w:tr w14:paraId="7EC0F9C1">
        <w:trPr>
          <w:trHeight w:val="90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7556F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3FE7ED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4</w:t>
            </w:r>
            <w:r>
              <w:rPr>
                <w:rFonts w:ascii="Times New Roman" w:hAnsi="Times New Roman" w:cs="Times New Roman"/>
              </w:rPr>
              <w:t xml:space="preserve"> (88.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C9561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7.2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59C2833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5.7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30B0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5.7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4E8FD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0.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594D1F9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3</w:t>
            </w:r>
          </w:p>
        </w:tc>
      </w:tr>
      <w:tr w14:paraId="6FA58BFF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3A598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0D9DF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 (17.0-36.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5893F9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.9</w:t>
            </w:r>
            <w:r>
              <w:rPr>
                <w:rFonts w:hint="eastAsia" w:ascii="Times New Roman" w:hAnsi="Times New Roman" w:cs="Times New Roman"/>
              </w:rPr>
              <w:t xml:space="preserve"> (18.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6.4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2D5A9DB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>.1 (1</w:t>
            </w:r>
            <w:r>
              <w:rPr>
                <w:rFonts w:ascii="Times New Roman" w:hAnsi="Times New Roman" w:cs="Times New Roman"/>
              </w:rPr>
              <w:t>8.7</w:t>
            </w:r>
            <w:r>
              <w:rPr>
                <w:rFonts w:hint="eastAsia"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</w:rPr>
              <w:t>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613EF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.1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.0</w:t>
            </w:r>
            <w:r>
              <w:rPr>
                <w:rFonts w:hint="eastAsia"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9.1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5BA2AA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.9</w:t>
            </w:r>
            <w:r>
              <w:rPr>
                <w:rFonts w:hint="eastAsia"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8.4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7.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22033218">
            <w:pPr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0.397</w:t>
            </w:r>
          </w:p>
        </w:tc>
      </w:tr>
      <w:tr w14:paraId="48342109">
        <w:trPr>
          <w:trHeight w:val="30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F8A83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edical histor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F39E0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A59A2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BB7A5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5325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3DD77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2357772">
            <w:pPr>
              <w:rPr>
                <w:rFonts w:ascii="Times New Roman" w:hAnsi="Times New Roman" w:cs="Times New Roman"/>
              </w:rPr>
            </w:pPr>
          </w:p>
        </w:tc>
      </w:tr>
      <w:tr w14:paraId="58399E32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E44132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BP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5C29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21.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9A5D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8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A1D4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5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437A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9.1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4BAA9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80CA59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5</w:t>
            </w:r>
          </w:p>
        </w:tc>
      </w:tr>
      <w:tr w14:paraId="4927372E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76C62C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PD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B3437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.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89D4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1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6108E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8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40D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4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7D387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90B14B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74</w:t>
            </w:r>
          </w:p>
        </w:tc>
      </w:tr>
      <w:tr w14:paraId="5EEE82A5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7CB31C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6A7FB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3.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AEFF3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.4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24AC2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5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271D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8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C9EF8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69AAF7B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5</w:t>
            </w:r>
          </w:p>
        </w:tc>
      </w:tr>
      <w:tr w14:paraId="7B2F4FC6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16D93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rtal hypertens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932BB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32.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A990F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.1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CF610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.1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DA4F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.3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024E8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 xml:space="preserve"> (30.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2F1A40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53</w:t>
            </w:r>
          </w:p>
        </w:tc>
      </w:tr>
      <w:tr w14:paraId="3DE83A72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1462F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ypersple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4979F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22.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6250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3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57470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.6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1FA1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7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B878F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6A9053B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81</w:t>
            </w:r>
          </w:p>
        </w:tc>
      </w:tr>
      <w:tr w14:paraId="5C29CC58">
        <w:trPr>
          <w:trHeight w:val="30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16EC4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CLC stag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FCDC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77310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544CB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B651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651E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FE8AC61">
            <w:pPr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0.004</w:t>
            </w:r>
          </w:p>
        </w:tc>
      </w:tr>
      <w:tr w14:paraId="342E312A">
        <w:trPr>
          <w:trHeight w:val="30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913445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FBD2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53.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F8F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6.9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6E3BE4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.9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B227C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0.4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FACD3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.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544D4A74">
            <w:pPr>
              <w:rPr>
                <w:rFonts w:ascii="Times New Roman" w:hAnsi="Times New Roman" w:cs="Times New Roman"/>
              </w:rPr>
            </w:pPr>
          </w:p>
        </w:tc>
      </w:tr>
      <w:tr w14:paraId="23C6DBAE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20D6BF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90BC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47.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5DB49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.1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28B11D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7.1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C503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>
              <w:rPr>
                <w:rFonts w:hint="eastAsia"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9.6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A355C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0.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6C235D80">
            <w:pPr>
              <w:rPr>
                <w:rFonts w:ascii="Times New Roman" w:hAnsi="Times New Roman" w:cs="Times New Roman"/>
              </w:rPr>
            </w:pPr>
          </w:p>
        </w:tc>
      </w:tr>
      <w:tr w14:paraId="2FE12A16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E676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VTT</w:t>
            </w:r>
            <w:r>
              <w:rPr>
                <w:rFonts w:hint="eastAsia" w:ascii="Times New Roman" w:hAnsi="Times New Roman" w:cs="Times New Roman"/>
              </w:rPr>
              <w:t xml:space="preserve"> classifica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DB1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A5D1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0B9F0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3FA0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C0A8F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6C1D01F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32</w:t>
            </w:r>
          </w:p>
        </w:tc>
      </w:tr>
      <w:tr w14:paraId="5EAEC86B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18613C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p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EAA4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.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E57336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 (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25CEDB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8.3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191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2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7E09E1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16.7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0F1CCB45">
            <w:pPr>
              <w:rPr>
                <w:rFonts w:ascii="Times New Roman" w:hAnsi="Times New Roman" w:cs="Times New Roman"/>
              </w:rPr>
            </w:pPr>
          </w:p>
        </w:tc>
      </w:tr>
      <w:tr w14:paraId="310D78F6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4B8D1B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p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F375D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.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77135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2D2410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.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912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5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AAAB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7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1A56481">
            <w:pPr>
              <w:rPr>
                <w:rFonts w:ascii="Times New Roman" w:hAnsi="Times New Roman" w:cs="Times New Roman"/>
              </w:rPr>
            </w:pPr>
          </w:p>
        </w:tc>
      </w:tr>
      <w:tr w14:paraId="220C798A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E655DF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p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A936C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7.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B794A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0.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5728AE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1.7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C7F1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1.7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78A95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3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A9DC7F2">
            <w:pPr>
              <w:rPr>
                <w:rFonts w:ascii="Times New Roman" w:hAnsi="Times New Roman" w:cs="Times New Roman"/>
              </w:rPr>
            </w:pPr>
          </w:p>
        </w:tc>
      </w:tr>
      <w:tr w14:paraId="5EC60CE7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9F68D1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p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77DB8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8.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584F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81B3CC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8.3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F7E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9.2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D6F36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7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E96158F">
            <w:pPr>
              <w:rPr>
                <w:rFonts w:ascii="Times New Roman" w:hAnsi="Times New Roman" w:cs="Times New Roman"/>
              </w:rPr>
            </w:pPr>
          </w:p>
        </w:tc>
      </w:tr>
      <w:tr w14:paraId="409AF111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E9E0CB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VT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BC17A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.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D61B4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85C03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 xml:space="preserve"> (16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F271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5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BFFA0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7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28B4F154">
            <w:pPr>
              <w:rPr>
                <w:rFonts w:ascii="Times New Roman" w:hAnsi="Times New Roman" w:cs="Times New Roman"/>
              </w:rPr>
            </w:pPr>
          </w:p>
        </w:tc>
      </w:tr>
      <w:tr w14:paraId="156A36D4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274A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e-AFP (ng/m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5DB413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73.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-55126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8652B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3973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C3020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  <w:r>
              <w:rPr>
                <w:rFonts w:hint="eastAsia"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.6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74903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4B81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4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7992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4A564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37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9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51261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812D460">
            <w:pPr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0.001</w:t>
            </w:r>
          </w:p>
        </w:tc>
      </w:tr>
      <w:tr w14:paraId="4A513575">
        <w:trPr>
          <w:trHeight w:val="30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C60F3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hint="eastAsia" w:ascii="Times New Roman" w:hAnsi="Times New Roman" w:cs="Times New Roman"/>
              </w:rPr>
              <w:t>re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</w:rPr>
              <w:t>PIVKA</w:t>
            </w:r>
            <w:r>
              <w:rPr>
                <w:rFonts w:ascii="Times New Roman" w:hAnsi="Times New Roman" w:cs="Times New Roman"/>
              </w:rPr>
              <w:t>-II (</w:t>
            </w:r>
            <w:r>
              <w:rPr>
                <w:rFonts w:hint="eastAsia" w:ascii="Times New Roman" w:hAnsi="Times New Roman" w:cs="Times New Roman"/>
              </w:rPr>
              <w:t>mAU/m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27B30B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216.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</w:rPr>
              <w:t>-7500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742DD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6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</w:rPr>
              <w:t>-7500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B4B1C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3</w:t>
            </w:r>
            <w:r>
              <w:rPr>
                <w:rFonts w:hint="eastAsia"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7025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8DB8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31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</w:t>
            </w:r>
            <w:r>
              <w:rPr>
                <w:rFonts w:hint="eastAsia" w:ascii="Times New Roman" w:hAnsi="Times New Roman" w:cs="Times New Roman"/>
              </w:rPr>
              <w:t>-7500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6E7C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3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</w:t>
            </w:r>
            <w:r>
              <w:rPr>
                <w:rFonts w:hint="eastAsia" w:ascii="Times New Roman" w:hAnsi="Times New Roman" w:cs="Times New Roman"/>
              </w:rPr>
              <w:t>-7500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42AD59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86</w:t>
            </w:r>
          </w:p>
        </w:tc>
      </w:tr>
      <w:tr w14:paraId="04B95AE4">
        <w:trPr>
          <w:trHeight w:val="30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7CB26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e-HBVDNA+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B5DB5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42.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2D4FEA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 (</w:t>
            </w:r>
            <w:r>
              <w:rPr>
                <w:rFonts w:ascii="Times New Roman" w:hAnsi="Times New Roman" w:cs="Times New Roman"/>
              </w:rPr>
              <w:t>38.5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5039E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7.6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AC251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.3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F172A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0.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6CE55A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8</w:t>
            </w:r>
          </w:p>
        </w:tc>
      </w:tr>
      <w:tr w14:paraId="0629C089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E0812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e-tumor size (cm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45902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 (1-2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0C82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-2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A51E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.3-1</w:t>
            </w:r>
            <w:r>
              <w:rPr>
                <w:rFonts w:ascii="Times New Roman" w:hAnsi="Times New Roman" w:cs="Times New Roman"/>
              </w:rPr>
              <w:t>2.9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5FB4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4</w:t>
            </w:r>
            <w:r>
              <w:rPr>
                <w:rFonts w:hint="eastAsia"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9.4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C8F8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8-13.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0A8E0A3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3</w:t>
            </w:r>
          </w:p>
        </w:tc>
      </w:tr>
      <w:tr w14:paraId="1510E678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CC0D3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e-tumor numb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DE6D6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12452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97E9A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EA8C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91CAE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C668BE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741</w:t>
            </w:r>
          </w:p>
        </w:tc>
      </w:tr>
      <w:tr w14:paraId="7C5100A6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66581E">
            <w:pPr>
              <w:ind w:firstLine="210" w:firstLine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ng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EC131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40.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54F5E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</w:rPr>
              <w:t>1.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0EA1C8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 (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5596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4.7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E6E1C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14EEFC3">
            <w:pPr>
              <w:rPr>
                <w:rFonts w:ascii="Times New Roman" w:hAnsi="Times New Roman" w:cs="Times New Roman"/>
              </w:rPr>
            </w:pPr>
          </w:p>
        </w:tc>
      </w:tr>
      <w:tr w14:paraId="720F2F54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92E766">
            <w:pPr>
              <w:ind w:firstLine="210" w:firstLineChars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ultip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7C591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59.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0C4211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</w:rPr>
              <w:t>9.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F35BA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.7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4A6A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5.3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0EBA8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0.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6BA9F454">
            <w:pPr>
              <w:rPr>
                <w:rFonts w:ascii="Times New Roman" w:hAnsi="Times New Roman" w:cs="Times New Roman"/>
              </w:rPr>
            </w:pPr>
          </w:p>
        </w:tc>
      </w:tr>
      <w:tr w14:paraId="2381F041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2A03C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ost</w:t>
            </w:r>
            <w:r>
              <w:rPr>
                <w:rFonts w:ascii="Times New Roman" w:hAnsi="Times New Roman" w:cs="Times New Roman"/>
              </w:rPr>
              <w:t>-AFP (ng/m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9F4DA4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2</w:t>
            </w:r>
            <w:r>
              <w:rPr>
                <w:rFonts w:ascii="Times New Roman" w:hAnsi="Times New Roman" w:cs="Times New Roman"/>
              </w:rPr>
              <w:t xml:space="preserve"> (0-228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BE06C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hint="eastAsia" w:ascii="Times New Roman" w:hAnsi="Times New Roman" w:cs="Times New Roman"/>
              </w:rPr>
              <w:t>-12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BC23BD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3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71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7E92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286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3CED6F0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6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.9-62.2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01187D0C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0.265</w:t>
            </w:r>
          </w:p>
        </w:tc>
      </w:tr>
      <w:tr w14:paraId="7F23BA2B">
        <w:trPr>
          <w:trHeight w:val="30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EABE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hint="eastAsia" w:ascii="Times New Roman" w:hAnsi="Times New Roman" w:cs="Times New Roman"/>
              </w:rPr>
              <w:t>ost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</w:rPr>
              <w:t>PIVKA</w:t>
            </w:r>
            <w:r>
              <w:rPr>
                <w:rFonts w:ascii="Times New Roman" w:hAnsi="Times New Roman" w:cs="Times New Roman"/>
              </w:rPr>
              <w:t>-II (</w:t>
            </w:r>
            <w:r>
              <w:rPr>
                <w:rFonts w:hint="eastAsia" w:ascii="Times New Roman" w:hAnsi="Times New Roman" w:cs="Times New Roman"/>
              </w:rPr>
              <w:t>mAU/m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EB0AEC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7.0</w:t>
            </w:r>
            <w:r>
              <w:rPr>
                <w:rFonts w:ascii="Times New Roman" w:hAnsi="Times New Roman" w:cs="Times New Roman"/>
              </w:rPr>
              <w:t xml:space="preserve"> (0-64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A9F599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.5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-645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E3C38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68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3EB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01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C02D6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61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03FC3FA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65</w:t>
            </w:r>
          </w:p>
        </w:tc>
      </w:tr>
      <w:tr w14:paraId="52B30400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8A9FA29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hint="eastAsia" w:ascii="Times New Roman" w:hAnsi="Times New Roman" w:cs="Times New Roman"/>
              </w:rPr>
              <w:t>Post-HBVDNA+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D4B11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7.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BEEB8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8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2015F8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19.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F0B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6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F7ECC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E72BC6A">
            <w:pPr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0.041</w:t>
            </w:r>
          </w:p>
        </w:tc>
      </w:tr>
      <w:tr w14:paraId="4E26262B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AD578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ost-tumor size (cm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D124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  <w:r>
              <w:rPr>
                <w:rFonts w:hint="eastAsia" w:ascii="Times New Roman" w:hAnsi="Times New Roman" w:cs="Times New Roman"/>
              </w:rPr>
              <w:t xml:space="preserve"> (0.6-2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D02D2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3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2042C1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-12.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0922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  <w:r>
              <w:rPr>
                <w:rFonts w:hint="eastAsia"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3.5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58EE2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0-12.2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5A09FF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1</w:t>
            </w:r>
          </w:p>
        </w:tc>
      </w:tr>
      <w:tr w14:paraId="54C0C946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930C20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hint="eastAsia" w:ascii="Times New Roman" w:hAnsi="Times New Roman" w:cs="Times New Roman"/>
              </w:rPr>
              <w:t>Post-tumor numb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69C76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C44EC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6B3407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2326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D94D2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6156A9E6">
            <w:pPr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0.922</w:t>
            </w:r>
          </w:p>
        </w:tc>
      </w:tr>
      <w:tr w14:paraId="7D7AB58F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F671C7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ng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0622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72.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3778F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4.4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5CCDA6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>
              <w:rPr>
                <w:rFonts w:hint="eastAsia"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1.4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7FF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0.2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F7951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0.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2C2E0B78">
            <w:pPr>
              <w:rPr>
                <w:rFonts w:ascii="Times New Roman" w:hAnsi="Times New Roman" w:cs="Times New Roman"/>
              </w:rPr>
            </w:pPr>
          </w:p>
        </w:tc>
      </w:tr>
      <w:tr w14:paraId="3DD78F31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942D47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ultip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9DF9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27.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A99E0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5.6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C3606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8.6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99CA4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.8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9F276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</w:rPr>
              <w:t>.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5B1B772">
            <w:pPr>
              <w:rPr>
                <w:rFonts w:ascii="Times New Roman" w:hAnsi="Times New Roman" w:cs="Times New Roman"/>
              </w:rPr>
            </w:pPr>
          </w:p>
        </w:tc>
      </w:tr>
      <w:tr w14:paraId="7D15F6D3">
        <w:trPr>
          <w:trHeight w:val="30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9D318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RECIS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BAF3F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681E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FEE8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50F5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5EDE8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2EC44B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8</w:t>
            </w:r>
          </w:p>
        </w:tc>
      </w:tr>
      <w:tr w14:paraId="7D4262FD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AAF9A2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8AB6E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8.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0379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F53F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</w:t>
            </w: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BEC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8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984ADA0">
            <w:pPr>
              <w:rPr>
                <w:rFonts w:ascii="Times New Roman" w:hAnsi="Times New Roman" w:cs="Times New Roman"/>
              </w:rPr>
            </w:pPr>
            <w:bookmarkStart w:id="1" w:name="OLE_LINK1"/>
            <w:r>
              <w:rPr>
                <w:rFonts w:hint="eastAsia" w:ascii="Times New Roman" w:hAnsi="Times New Roman" w:cs="Times New Roman"/>
              </w:rPr>
              <w:t>0 (0)</w:t>
            </w:r>
            <w:bookmarkEnd w:id="1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205A2C7">
            <w:pPr>
              <w:rPr>
                <w:rFonts w:ascii="Times New Roman" w:hAnsi="Times New Roman" w:cs="Times New Roman"/>
              </w:rPr>
            </w:pPr>
          </w:p>
        </w:tc>
      </w:tr>
      <w:tr w14:paraId="3489F5F8">
        <w:trPr>
          <w:trHeight w:val="30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DC74AD">
            <w:pPr>
              <w:ind w:firstLine="210" w:firstLineChars="100"/>
              <w:rPr>
                <w:rFonts w:ascii="Times New Roman" w:hAnsi="Times New Roman" w:cs="Times New Roman"/>
              </w:rPr>
            </w:pPr>
            <w:bookmarkStart w:id="2" w:name="_Hlk28440448"/>
            <w:r>
              <w:rPr>
                <w:rFonts w:hint="eastAsia" w:ascii="Times New Roman" w:hAnsi="Times New Roman" w:cs="Times New Roman"/>
              </w:rPr>
              <w:t>P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487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32.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274F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.1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5C7E5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.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7A38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.4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9C958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0.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C5358FE">
            <w:pPr>
              <w:rPr>
                <w:rFonts w:ascii="Times New Roman" w:hAnsi="Times New Roman" w:cs="Times New Roman"/>
              </w:rPr>
            </w:pPr>
          </w:p>
        </w:tc>
      </w:tr>
      <w:tr w14:paraId="1CC0AD69">
        <w:trPr>
          <w:trHeight w:val="315" w:hRule="atLeast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BAE01F0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D</w:t>
            </w:r>
          </w:p>
        </w:tc>
        <w:tc>
          <w:tcPr>
            <w:tcW w:w="19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1FBAB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59.0)</w:t>
            </w:r>
          </w:p>
        </w:tc>
        <w:tc>
          <w:tcPr>
            <w:tcW w:w="1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D8D1B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74.4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96B53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.7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57E84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.8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1A0D8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</w:t>
            </w:r>
            <w:r>
              <w:rPr>
                <w:rFonts w:hint="eastAsia" w:ascii="Times New Roman" w:hAnsi="Times New Roman" w:cs="Times New Roman"/>
              </w:rPr>
              <w:t>.0)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28D9602">
            <w:pPr>
              <w:rPr>
                <w:rFonts w:ascii="Times New Roman" w:hAnsi="Times New Roman" w:cs="Times New Roman"/>
              </w:rPr>
            </w:pPr>
          </w:p>
        </w:tc>
      </w:tr>
      <w:bookmarkEnd w:id="2"/>
      <w:tr w14:paraId="5B31B25B">
        <w:trPr>
          <w:trHeight w:val="756" w:hRule="atLeast"/>
        </w:trPr>
        <w:tc>
          <w:tcPr>
            <w:tcW w:w="13016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4389E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MI, body mass index; HBP, high blood pressure; COPD, chronic obstructive pulmonary disease; DM, diabetes mellitus; BCLC, Barcelona Clinic Liver Cancer; </w:t>
            </w:r>
            <w:r>
              <w:rPr>
                <w:rFonts w:hint="eastAsia" w:ascii="Times New Roman" w:hAnsi="Times New Roman" w:cs="Times New Roman"/>
              </w:rPr>
              <w:t>PVTT</w:t>
            </w:r>
            <w:r>
              <w:rPr>
                <w:rFonts w:ascii="Times New Roman" w:hAnsi="Times New Roman" w:cs="Times New Roman"/>
              </w:rPr>
              <w:t>, portal vein tumor thrombus; HVTT, hepatic vein tumor thromb</w:t>
            </w:r>
            <w:r>
              <w:rPr>
                <w:rFonts w:hint="eastAsia"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s; Pre-</w:t>
            </w:r>
            <w:r>
              <w:rPr>
                <w:rFonts w:hint="eastAsia" w:ascii="Times New Roman" w:hAnsi="Times New Roman" w:cs="Times New Roman"/>
              </w:rPr>
              <w:t xml:space="preserve">, pre-therapy; </w:t>
            </w:r>
            <w:r>
              <w:rPr>
                <w:rFonts w:ascii="Times New Roman" w:hAnsi="Times New Roman" w:cs="Times New Roman"/>
              </w:rPr>
              <w:t>Post-, post-</w:t>
            </w:r>
            <w:r>
              <w:rPr>
                <w:rFonts w:hint="eastAsia" w:ascii="Times New Roman" w:hAnsi="Times New Roman" w:cs="Times New Roman"/>
              </w:rPr>
              <w:t>therapy</w:t>
            </w:r>
            <w:r>
              <w:rPr>
                <w:rFonts w:ascii="Times New Roman" w:hAnsi="Times New Roman" w:cs="Times New Roman"/>
              </w:rPr>
              <w:t xml:space="preserve">, but before surgery; AFP, Alpha fetoprotein; PIVKA-II, protein induced by vitamin K absence-II; TACE, transcatheter arterial chemoembolization; TKI, tyrosine kinase inhibitors; ICI, immune checkpoint inhibitors; Bev, Bevacizumab; </w:t>
            </w: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RECIST, modified response evaluation criteria in solid tumors; CR, complete response; PR, partial response; SD, stable disease.</w:t>
            </w:r>
          </w:p>
        </w:tc>
      </w:tr>
      <w:bookmarkEnd w:id="0"/>
    </w:tbl>
    <w:p w14:paraId="18D14C2A"/>
    <w:p w14:paraId="5925B6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6"/>
        <w:tblpPr w:leftFromText="180" w:rightFromText="180" w:horzAnchor="margin" w:tblpXSpec="center" w:tblpY="643"/>
        <w:tblW w:w="108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4"/>
        <w:gridCol w:w="1882"/>
        <w:gridCol w:w="915"/>
        <w:gridCol w:w="1856"/>
        <w:gridCol w:w="908"/>
      </w:tblGrid>
      <w:tr w14:paraId="515C6FA4">
        <w:trPr>
          <w:trHeight w:val="306" w:hRule="atLeast"/>
        </w:trPr>
        <w:tc>
          <w:tcPr>
            <w:tcW w:w="10875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24439FF6">
            <w:pPr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br w:type="page"/>
            </w:r>
            <w:r>
              <w:rPr>
                <w:rFonts w:ascii="Times New Roman Bold" w:hAnsi="Times New Roman Bold" w:cs="Times New Roman Bold"/>
                <w:b/>
                <w:bCs/>
              </w:rPr>
              <w:t>Table S</w:t>
            </w:r>
            <w:r>
              <w:rPr>
                <w:rFonts w:hint="default" w:ascii="Times New Roman Bold" w:hAnsi="Times New Roman Bold" w:cs="Times New Roman Bold"/>
                <w:b/>
                <w:bCs/>
                <w:lang w:val="en-US"/>
              </w:rPr>
              <w:t>2</w:t>
            </w:r>
            <w:r>
              <w:rPr>
                <w:rFonts w:ascii="Times New Roman Bold" w:hAnsi="Times New Roman Bold" w:cs="Times New Roman Bold"/>
                <w:b/>
                <w:bCs/>
              </w:rPr>
              <w:t xml:space="preserve">. </w:t>
            </w:r>
            <w:r>
              <w:rPr>
                <w:rFonts w:hint="default" w:ascii="Times New Roman Bold" w:hAnsi="Times New Roman Bold" w:cs="Times New Roman Bold"/>
                <w:b/>
                <w:bCs/>
                <w:lang w:val="en-US"/>
              </w:rPr>
              <w:t>Interaction analysis between regimens and TRGs based on the model in Table 2</w:t>
            </w:r>
          </w:p>
        </w:tc>
      </w:tr>
      <w:tr w14:paraId="7488C803">
        <w:trPr>
          <w:trHeight w:val="317" w:hRule="atLeast"/>
        </w:trPr>
        <w:tc>
          <w:tcPr>
            <w:tcW w:w="5314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233C7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isk factors</w:t>
            </w:r>
          </w:p>
        </w:tc>
        <w:tc>
          <w:tcPr>
            <w:tcW w:w="2797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76C4E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Univariate analysis</w:t>
            </w:r>
          </w:p>
        </w:tc>
        <w:tc>
          <w:tcPr>
            <w:tcW w:w="2764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11BDA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ultivariate analysis</w:t>
            </w:r>
          </w:p>
        </w:tc>
      </w:tr>
      <w:tr w14:paraId="67182299">
        <w:trPr>
          <w:trHeight w:val="144" w:hRule="atLeast"/>
        </w:trPr>
        <w:tc>
          <w:tcPr>
            <w:tcW w:w="5314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3E6E0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E879BB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91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536C608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85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FC0716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90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4CBBCD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14:paraId="484D01E2">
        <w:trPr>
          <w:trHeight w:val="317" w:hRule="atLeast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</w:tcPr>
          <w:p w14:paraId="369D9D05">
            <w:pPr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I</w:t>
            </w:r>
            <w:r>
              <w:rPr>
                <w:rFonts w:ascii="Times New Roman" w:hAnsi="Times New Roman" w:cs="Times New Roman"/>
                <w:highlight w:val="none"/>
              </w:rPr>
              <w:t>nteractions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ana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lysi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8AE7">
            <w:pP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1E6A1B3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7D62B71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E4D589C">
            <w:pPr>
              <w:rPr>
                <w:rFonts w:ascii="Times New Roman" w:hAnsi="Times New Roman" w:cs="Times New Roman"/>
                <w:b/>
                <w:bCs/>
                <w:highlight w:val="none"/>
              </w:rPr>
            </w:pPr>
          </w:p>
        </w:tc>
      </w:tr>
      <w:tr w14:paraId="33C4C2B0">
        <w:trPr>
          <w:trHeight w:val="317" w:hRule="atLeast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</w:tcPr>
          <w:p w14:paraId="0EE1028A">
            <w:pPr>
              <w:ind w:firstLine="210" w:firstLineChars="100"/>
              <w:rPr>
                <w:rFonts w:hint="default" w:ascii="Times New Roman" w:hAnsi="Times New Roman" w:cs="Times New Roman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/>
              </w:rPr>
              <w:t xml:space="preserve"> TACE * TRGs/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Re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gimens * TRG1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2FD6">
            <w:pP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Re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8D71E6D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FB714D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Re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DA73C65">
            <w:pPr>
              <w:rPr>
                <w:rFonts w:ascii="Times New Roman" w:hAnsi="Times New Roman" w:cs="Times New Roman"/>
                <w:b/>
                <w:bCs/>
                <w:highlight w:val="none"/>
              </w:rPr>
            </w:pPr>
          </w:p>
        </w:tc>
      </w:tr>
      <w:tr w14:paraId="32727A1B">
        <w:trPr>
          <w:trHeight w:val="317" w:hRule="atLeast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</w:tcPr>
          <w:p w14:paraId="07DB6544">
            <w:pPr>
              <w:ind w:firstLine="210" w:firstLineChars="100"/>
              <w:rPr>
                <w:rFonts w:hint="default" w:ascii="Times New Roman" w:hAnsi="Times New Roman" w:cs="Times New Roman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/>
              </w:rPr>
              <w:t xml:space="preserve"> TACE+TKI * TRG1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88F8">
            <w:pP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  <w:shd w:val="clear" w:color="auto" w:fill="FFFFFF"/>
              </w:rPr>
              <w:t>0.00 (0.00 ~ Inf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63B4C7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.99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BF137D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  <w:shd w:val="clear" w:color="auto" w:fill="FFFFFF"/>
              </w:rPr>
              <w:t>0.00 (0.00 ~ Inf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FF7047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.997</w:t>
            </w:r>
          </w:p>
        </w:tc>
      </w:tr>
      <w:tr w14:paraId="553C5C6A">
        <w:trPr>
          <w:trHeight w:val="317" w:hRule="atLeast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</w:tcPr>
          <w:p w14:paraId="10BFD8DA">
            <w:pPr>
              <w:ind w:firstLine="210" w:firstLineChars="100"/>
              <w:rPr>
                <w:rFonts w:hint="default" w:ascii="Times New Roman" w:hAnsi="Times New Roman" w:cs="Times New Roman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/>
              </w:rPr>
              <w:t xml:space="preserve"> TACE+TKI+ICI * TRG1b/TACE+TKI * TRG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E8CE">
            <w:pP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  <w:shd w:val="clear" w:color="auto" w:fill="FFFFFF"/>
              </w:rPr>
              <w:t>1.43 (0.64 ~ 3.1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A65F6D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.38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4BC2F7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  <w:shd w:val="clear" w:color="auto" w:fill="FFFFFF"/>
              </w:rPr>
              <w:t>3.29 (0.63 ~ 17.3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2759E0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.160</w:t>
            </w:r>
          </w:p>
        </w:tc>
      </w:tr>
      <w:tr w14:paraId="4F727D7C">
        <w:trPr>
          <w:trHeight w:val="317" w:hRule="atLeast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</w:tcPr>
          <w:p w14:paraId="2708BEDF">
            <w:pPr>
              <w:ind w:firstLine="210" w:firstLineChars="100"/>
              <w:rPr>
                <w:rFonts w:hint="default" w:ascii="Times New Roman" w:hAnsi="Times New Roman" w:cs="Times New Roman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/>
              </w:rPr>
              <w:t xml:space="preserve"> TACE+Bev+ICI * TRG1b/TACE+TKI * TRG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3CFE">
            <w:pPr>
              <w:rPr>
                <w:rFonts w:hint="eastAsia" w:ascii="Times New Roman" w:hAnsi="Times New Roman" w:eastAsia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  <w:t>3.61 (1.61 ~ 8.0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32396C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.00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75CBE4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  <w:shd w:val="clear" w:color="auto" w:fill="FFFFFF"/>
              </w:rPr>
              <w:t>1.39 (0.54 ~ 3.6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BFC0C5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.493</w:t>
            </w:r>
          </w:p>
        </w:tc>
      </w:tr>
      <w:tr w14:paraId="5D40EC0F">
        <w:trPr>
          <w:trHeight w:val="317" w:hRule="atLeast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</w:tcPr>
          <w:p w14:paraId="2A2BAA79">
            <w:pPr>
              <w:ind w:firstLine="210" w:firstLineChars="100"/>
              <w:rPr>
                <w:rFonts w:hint="default" w:ascii="Times New Roman" w:hAnsi="Times New Roman" w:cs="Times New Roman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/>
              </w:rPr>
              <w:t xml:space="preserve"> TACE+TKI+ICI * TRG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B39B">
            <w:pP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  <w:shd w:val="clear" w:color="auto" w:fill="FFFFFF"/>
              </w:rPr>
              <w:t>2.02 (0.82 ~ 4.94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BF21E5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.12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283ECE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  <w:shd w:val="clear" w:color="auto" w:fill="FFFFFF"/>
              </w:rPr>
              <w:t>2.78 (0.56 ~ 13.7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A24B50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.211</w:t>
            </w:r>
          </w:p>
        </w:tc>
      </w:tr>
      <w:tr w14:paraId="49530D58">
        <w:trPr>
          <w:trHeight w:val="317" w:hRule="atLeast"/>
        </w:trPr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</w:tcPr>
          <w:p w14:paraId="36817EAD">
            <w:pPr>
              <w:ind w:firstLine="210" w:firstLineChars="100"/>
              <w:rPr>
                <w:rFonts w:hint="default" w:ascii="Times New Roman" w:hAnsi="Times New Roman" w:cs="Times New Roman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/>
              </w:rPr>
              <w:t xml:space="preserve"> TACE+Bev+ICI * TRG2/TACE+TKI+ICI * TRG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72B0">
            <w:pP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  <w:shd w:val="clear" w:color="auto" w:fill="FFFFFF"/>
              </w:rPr>
              <w:t>2.45 (1.13 ~ 5.3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D6D9A7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.02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0CC6B0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  <w:shd w:val="clear" w:color="auto" w:fill="FFFFFF"/>
              </w:rPr>
              <w:t>1.18 (0.48 ~ 2.9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D31C4A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.723</w:t>
            </w:r>
          </w:p>
        </w:tc>
      </w:tr>
      <w:tr w14:paraId="1E43337E">
        <w:trPr>
          <w:trHeight w:val="317" w:hRule="atLeast"/>
        </w:trPr>
        <w:tc>
          <w:tcPr>
            <w:tcW w:w="53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02F8EED">
            <w:pPr>
              <w:ind w:firstLine="210" w:firstLineChars="100"/>
              <w:rPr>
                <w:rFonts w:hint="default" w:ascii="Times New Roman" w:hAnsi="Times New Roman" w:cs="Times New Roman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/>
              </w:rPr>
              <w:t xml:space="preserve"> TACE+Bev+ICI * TRG3</w:t>
            </w:r>
          </w:p>
        </w:tc>
        <w:tc>
          <w:tcPr>
            <w:tcW w:w="18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B8B0A0B">
            <w:pPr>
              <w:rPr>
                <w:rFonts w:ascii="Times New Roman" w:hAnsi="Times New Roman" w:eastAsia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  <w:shd w:val="clear" w:color="auto" w:fill="FFFFFF"/>
              </w:rPr>
              <w:t>4.47 (1.03 ~ 19.31)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00D09B5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.045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F3A4A0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  <w:shd w:val="clear" w:color="auto" w:fill="FFFFFF"/>
              </w:rPr>
              <w:t>2.40 (0.52 ~ 11.03)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A37EB1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.262</w:t>
            </w:r>
          </w:p>
        </w:tc>
      </w:tr>
      <w:tr w14:paraId="64AD8468">
        <w:trPr>
          <w:trHeight w:val="317" w:hRule="atLeast"/>
        </w:trPr>
        <w:tc>
          <w:tcPr>
            <w:tcW w:w="10875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33148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CE, transcatheter arterial chemoembolization; TKI, tyrosine kinase inhibitors; ICI, immune checkpoint inhibitors; Bev, Bevacizumab; </w:t>
            </w:r>
            <w:r>
              <w:rPr>
                <w:rFonts w:hint="default" w:ascii="Times New Roman" w:hAnsi="Times New Roman" w:cs="Times New Roman"/>
                <w:lang w:val="en-US"/>
              </w:rPr>
              <w:t>TRG, tumor regression grad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551CFBF0">
      <w:pPr>
        <w:widowControl/>
        <w:jc w:val="left"/>
        <w:rPr>
          <w:rFonts w:hint="eastAsia" w:ascii="Times New Roman" w:hAnsi="Times New Roman" w:cs="Times New Roman"/>
        </w:rPr>
      </w:pPr>
    </w:p>
    <w:p w14:paraId="3C6F1538">
      <w:pPr>
        <w:widowControl/>
        <w:tabs>
          <w:tab w:val="left" w:pos="5760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65A11DC2">
      <w:pPr>
        <w:widowControl/>
        <w:tabs>
          <w:tab w:val="left" w:pos="5760"/>
        </w:tabs>
        <w:jc w:val="left"/>
        <w:rPr>
          <w:rFonts w:ascii="Times New Roman" w:hAnsi="Times New Roman" w:cs="Times New Roman"/>
        </w:rPr>
      </w:pPr>
    </w:p>
    <w:p w14:paraId="6C53592D">
      <w:pPr>
        <w:widowControl/>
        <w:jc w:val="left"/>
        <w:rPr>
          <w:rFonts w:ascii="Times New Roman" w:hAnsi="Times New Roman" w:cs="Times New Roman"/>
        </w:rPr>
      </w:pPr>
    </w:p>
    <w:p w14:paraId="35943217">
      <w:pPr>
        <w:widowControl/>
        <w:jc w:val="left"/>
        <w:rPr>
          <w:rFonts w:ascii="Times New Roman" w:hAnsi="Times New Roman" w:cs="Times New Roman"/>
        </w:rPr>
      </w:pPr>
    </w:p>
    <w:p w14:paraId="467C928A">
      <w:pPr>
        <w:widowControl/>
        <w:jc w:val="left"/>
        <w:rPr>
          <w:rFonts w:ascii="Times New Roman" w:hAnsi="Times New Roman" w:cs="Times New Roman"/>
        </w:rPr>
      </w:pPr>
    </w:p>
    <w:p w14:paraId="0F9EB86E">
      <w:pPr>
        <w:widowControl/>
        <w:jc w:val="left"/>
        <w:rPr>
          <w:rFonts w:ascii="Times New Roman" w:hAnsi="Times New Roman" w:cs="Times New Roman"/>
        </w:rPr>
      </w:pPr>
    </w:p>
    <w:p w14:paraId="79C5BA47">
      <w:pPr>
        <w:widowControl/>
        <w:jc w:val="left"/>
        <w:rPr>
          <w:rFonts w:ascii="Times New Roman" w:hAnsi="Times New Roman" w:cs="Times New Roman"/>
        </w:rPr>
      </w:pPr>
    </w:p>
    <w:p w14:paraId="63D69560">
      <w:pPr>
        <w:widowControl/>
        <w:jc w:val="left"/>
        <w:rPr>
          <w:rFonts w:ascii="Times New Roman" w:hAnsi="Times New Roman" w:cs="Times New Roman"/>
        </w:rPr>
      </w:pPr>
    </w:p>
    <w:p w14:paraId="40A3EBC2">
      <w:pPr>
        <w:widowControl/>
        <w:jc w:val="left"/>
        <w:rPr>
          <w:rFonts w:ascii="Times New Roman" w:hAnsi="Times New Roman" w:cs="Times New Roman"/>
        </w:rPr>
      </w:pPr>
    </w:p>
    <w:p w14:paraId="20EAAFE3">
      <w:pPr>
        <w:widowControl/>
        <w:jc w:val="left"/>
        <w:rPr>
          <w:rFonts w:ascii="Times New Roman" w:hAnsi="Times New Roman" w:cs="Times New Roman"/>
        </w:rPr>
      </w:pPr>
    </w:p>
    <w:p w14:paraId="1C838B58">
      <w:pPr>
        <w:widowControl/>
        <w:jc w:val="left"/>
        <w:rPr>
          <w:rFonts w:ascii="Times New Roman" w:hAnsi="Times New Roman" w:cs="Times New Roman"/>
        </w:rPr>
      </w:pPr>
    </w:p>
    <w:p w14:paraId="0D6F7853">
      <w:pPr>
        <w:widowControl/>
        <w:jc w:val="left"/>
        <w:rPr>
          <w:rFonts w:ascii="Times New Roman" w:hAnsi="Times New Roman" w:cs="Times New Roman"/>
        </w:rPr>
      </w:pPr>
    </w:p>
    <w:p w14:paraId="2536D417">
      <w:pPr>
        <w:widowControl/>
        <w:jc w:val="left"/>
        <w:rPr>
          <w:rFonts w:ascii="Times New Roman" w:hAnsi="Times New Roman" w:cs="Times New Roman"/>
        </w:rPr>
      </w:pPr>
    </w:p>
    <w:p w14:paraId="02E67127">
      <w:pPr>
        <w:widowControl/>
        <w:jc w:val="left"/>
        <w:rPr>
          <w:rFonts w:ascii="Times New Roman" w:hAnsi="Times New Roman" w:cs="Times New Roman"/>
        </w:rPr>
      </w:pPr>
    </w:p>
    <w:p w14:paraId="057DCD07">
      <w:pPr>
        <w:widowControl/>
        <w:jc w:val="left"/>
        <w:rPr>
          <w:rFonts w:ascii="Times New Roman" w:hAnsi="Times New Roman" w:cs="Times New Roman"/>
        </w:rPr>
      </w:pPr>
    </w:p>
    <w:p w14:paraId="5640E980">
      <w:pPr>
        <w:widowControl/>
        <w:jc w:val="left"/>
        <w:rPr>
          <w:rFonts w:ascii="Times New Roman" w:hAnsi="Times New Roman" w:cs="Times New Roman"/>
        </w:rPr>
      </w:pPr>
    </w:p>
    <w:p w14:paraId="477CA7F4">
      <w:pPr>
        <w:widowControl/>
        <w:jc w:val="left"/>
        <w:rPr>
          <w:rFonts w:ascii="Times New Roman" w:hAnsi="Times New Roman" w:cs="Times New Roman"/>
        </w:rPr>
      </w:pPr>
    </w:p>
    <w:p w14:paraId="5FFC38FD">
      <w:pPr>
        <w:widowControl/>
        <w:jc w:val="left"/>
        <w:rPr>
          <w:rFonts w:ascii="Times New Roman" w:hAnsi="Times New Roman" w:cs="Times New Roman"/>
        </w:rPr>
      </w:pPr>
    </w:p>
    <w:p w14:paraId="3026E658">
      <w:pPr>
        <w:widowControl/>
        <w:jc w:val="left"/>
        <w:rPr>
          <w:rFonts w:ascii="Times New Roman" w:hAnsi="Times New Roman" w:cs="Times New Roman"/>
        </w:rPr>
      </w:pPr>
    </w:p>
    <w:p w14:paraId="06BCC253">
      <w:pPr>
        <w:widowControl/>
        <w:jc w:val="left"/>
        <w:rPr>
          <w:rFonts w:ascii="Times New Roman" w:hAnsi="Times New Roman" w:cs="Times New Roman"/>
        </w:rPr>
      </w:pPr>
    </w:p>
    <w:p w14:paraId="1639DC98">
      <w:pPr>
        <w:widowControl/>
        <w:jc w:val="left"/>
        <w:rPr>
          <w:rFonts w:ascii="Times New Roman" w:hAnsi="Times New Roman" w:cs="Times New Roman"/>
        </w:rPr>
      </w:pPr>
    </w:p>
    <w:p w14:paraId="2E6A0DFC">
      <w:pPr>
        <w:widowControl/>
        <w:jc w:val="left"/>
        <w:rPr>
          <w:rFonts w:ascii="Times New Roman" w:hAnsi="Times New Roman" w:cs="Times New Roman"/>
        </w:rPr>
      </w:pPr>
    </w:p>
    <w:p w14:paraId="57BDEADB">
      <w:pPr>
        <w:widowControl/>
        <w:jc w:val="left"/>
        <w:rPr>
          <w:rFonts w:ascii="Times New Roman" w:hAnsi="Times New Roman" w:cs="Times New Roman"/>
        </w:rPr>
      </w:pPr>
    </w:p>
    <w:p w14:paraId="12FAB4DE">
      <w:pPr>
        <w:widowControl/>
        <w:jc w:val="left"/>
        <w:rPr>
          <w:rFonts w:ascii="Times New Roman" w:hAnsi="Times New Roman" w:cs="Times New Roman"/>
        </w:rPr>
      </w:pPr>
    </w:p>
    <w:p w14:paraId="367B3426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6"/>
        <w:tblW w:w="13532" w:type="dxa"/>
        <w:tblInd w:w="42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0"/>
        <w:gridCol w:w="1720"/>
        <w:gridCol w:w="1747"/>
        <w:gridCol w:w="1804"/>
        <w:gridCol w:w="1806"/>
        <w:gridCol w:w="1589"/>
        <w:gridCol w:w="926"/>
      </w:tblGrid>
      <w:tr w14:paraId="66E35F63">
        <w:trPr>
          <w:trHeight w:val="306" w:hRule="atLeast"/>
        </w:trPr>
        <w:tc>
          <w:tcPr>
            <w:tcW w:w="13532" w:type="dxa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3C27A87"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br w:type="page"/>
            </w:r>
            <w:r>
              <w:rPr>
                <w:rFonts w:ascii="Times New Roman Bold" w:hAnsi="Times New Roman Bold" w:cs="Times New Roman Bold"/>
                <w:b/>
                <w:bCs/>
              </w:rPr>
              <w:t xml:space="preserve">Table 3. </w:t>
            </w:r>
            <w:r>
              <w:rPr>
                <w:rFonts w:hint="default" w:ascii="Times New Roman Bold" w:hAnsi="Times New Roman Bold" w:cs="Times New Roman Bold"/>
                <w:b/>
                <w:bCs/>
                <w:lang w:val="en-US"/>
              </w:rPr>
              <w:t xml:space="preserve">Incidence of grade ≥ 3 adverse events </w:t>
            </w:r>
            <w:r>
              <w:rPr>
                <w:rFonts w:ascii="Times New Roman Bold" w:hAnsi="Times New Roman Bold" w:cs="Times New Roman Bold"/>
                <w:b/>
                <w:bCs/>
              </w:rPr>
              <w:t>of patients according to TRG classification</w:t>
            </w:r>
          </w:p>
        </w:tc>
      </w:tr>
      <w:tr w14:paraId="3C66BBDC">
        <w:trPr>
          <w:trHeight w:val="317" w:hRule="atLeast"/>
        </w:trPr>
        <w:tc>
          <w:tcPr>
            <w:tcW w:w="39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EC5E50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ariable</w:t>
            </w:r>
          </w:p>
        </w:tc>
        <w:tc>
          <w:tcPr>
            <w:tcW w:w="17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391A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(n=117)</w:t>
            </w:r>
          </w:p>
        </w:tc>
        <w:tc>
          <w:tcPr>
            <w:tcW w:w="174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8F12B7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RG 1a</w:t>
            </w:r>
            <w:r>
              <w:rPr>
                <w:rFonts w:ascii="Times New Roman" w:hAnsi="Times New Roman" w:cs="Times New Roman"/>
              </w:rPr>
              <w:t xml:space="preserve"> (n</w:t>
            </w:r>
            <w:r>
              <w:rPr>
                <w:rFonts w:hint="eastAsia" w:ascii="Times New Roman" w:hAnsi="Times New Roman" w:cs="Times New Roman"/>
              </w:rPr>
              <w:t>=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71E5FB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RG 1b</w:t>
            </w:r>
            <w:r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hint="eastAsia"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EA42F8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</w:rPr>
              <w:t>TRG 2 (</w:t>
            </w:r>
            <w:r>
              <w:rPr>
                <w:rFonts w:ascii="Times New Roman" w:hAnsi="Times New Roman" w:cs="Times New Roman"/>
              </w:rPr>
              <w:t>n=</w:t>
            </w:r>
            <w:r>
              <w:rPr>
                <w:rFonts w:hint="eastAsia"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5A891CAA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</w:rPr>
              <w:t>TRG 3</w:t>
            </w:r>
            <w:r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hint="eastAsia"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34A81E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14:paraId="2D962A9B">
        <w:trPr>
          <w:trHeight w:val="306" w:hRule="atLeast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D260">
            <w:pPr>
              <w:ind w:left="210" w:leftChars="10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/>
              </w:rPr>
              <w:t>H</w:t>
            </w:r>
            <w:r>
              <w:rPr>
                <w:rFonts w:hint="eastAsia" w:ascii="Times New Roman" w:hAnsi="Times New Roman" w:cs="Times New Roman"/>
                <w:highlight w:val="none"/>
              </w:rPr>
              <w:t>igh blood pressu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39AB8C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</w:t>
            </w:r>
            <w:r>
              <w:rPr>
                <w:rFonts w:ascii="Times New Roman" w:hAnsi="Times New Roman" w:cs="Times New Roman"/>
                <w:highlight w:val="none"/>
              </w:rPr>
              <w:t xml:space="preserve"> (1.7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1AF15D6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</w:t>
            </w:r>
            <w:r>
              <w:rPr>
                <w:rFonts w:ascii="Times New Roman" w:hAnsi="Times New Roman" w:cs="Times New Roman"/>
                <w:highlight w:val="none"/>
              </w:rPr>
              <w:t xml:space="preserve"> (3.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4E59C64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 xml:space="preserve"> (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7AD86A9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</w:t>
            </w:r>
            <w:r>
              <w:rPr>
                <w:rFonts w:ascii="Times New Roman" w:hAnsi="Times New Roman" w:cs="Times New Roman"/>
                <w:highlight w:val="none"/>
              </w:rPr>
              <w:t xml:space="preserve"> (4.3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713F589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 xml:space="preserve"> (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3BF5114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.457</w:t>
            </w:r>
          </w:p>
        </w:tc>
      </w:tr>
      <w:tr w14:paraId="017AB995">
        <w:trPr>
          <w:trHeight w:val="306" w:hRule="atLeast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FD72">
            <w:pPr>
              <w:ind w:left="210" w:leftChars="10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Hepatotoxic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402BA94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4</w:t>
            </w:r>
            <w:r>
              <w:rPr>
                <w:rFonts w:ascii="Times New Roman" w:hAnsi="Times New Roman" w:cs="Times New Roman"/>
                <w:highlight w:val="none"/>
              </w:rPr>
              <w:t xml:space="preserve"> (3.4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7BCBA7F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 xml:space="preserve"> (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E4B8834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 xml:space="preserve"> (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2B52C93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</w:t>
            </w:r>
            <w:r>
              <w:rPr>
                <w:rFonts w:ascii="Times New Roman" w:hAnsi="Times New Roman" w:cs="Times New Roman"/>
                <w:highlight w:val="none"/>
              </w:rPr>
              <w:t xml:space="preserve"> (8.7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B7BDCA4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</w:t>
            </w:r>
            <w:r>
              <w:rPr>
                <w:rFonts w:ascii="Times New Roman" w:hAnsi="Times New Roman" w:cs="Times New Roman"/>
                <w:highlight w:val="none"/>
              </w:rPr>
              <w:t xml:space="preserve"> (3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9CC663C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.327</w:t>
            </w:r>
          </w:p>
        </w:tc>
      </w:tr>
      <w:tr w14:paraId="2CE193FE">
        <w:trPr>
          <w:trHeight w:val="306" w:hRule="atLeast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BADD">
            <w:pPr>
              <w:ind w:left="210" w:leftChars="10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Thrombocytopen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DADB04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4</w:t>
            </w:r>
            <w:r>
              <w:rPr>
                <w:rFonts w:ascii="Times New Roman" w:hAnsi="Times New Roman" w:cs="Times New Roman"/>
                <w:highlight w:val="none"/>
              </w:rPr>
              <w:t xml:space="preserve"> (3.4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B4FDD78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 xml:space="preserve"> (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1F02A58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 xml:space="preserve"> (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5956570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</w:t>
            </w:r>
            <w:r>
              <w:rPr>
                <w:rFonts w:ascii="Times New Roman" w:hAnsi="Times New Roman" w:cs="Times New Roman"/>
                <w:highlight w:val="none"/>
              </w:rPr>
              <w:t xml:space="preserve"> (8.7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F6129A4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</w:t>
            </w:r>
            <w:r>
              <w:rPr>
                <w:rFonts w:ascii="Times New Roman" w:hAnsi="Times New Roman" w:cs="Times New Roman"/>
                <w:highlight w:val="none"/>
              </w:rPr>
              <w:t xml:space="preserve"> (3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D875C02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.327</w:t>
            </w:r>
          </w:p>
        </w:tc>
      </w:tr>
      <w:tr w14:paraId="4EDE0258">
        <w:trPr>
          <w:trHeight w:val="306" w:hRule="atLeast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2F24">
            <w:pPr>
              <w:ind w:left="210" w:leftChars="10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Myelosuppres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AFA6D6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</w:t>
            </w:r>
            <w:r>
              <w:rPr>
                <w:rFonts w:ascii="Times New Roman" w:hAnsi="Times New Roman" w:cs="Times New Roman"/>
                <w:highlight w:val="none"/>
              </w:rPr>
              <w:t xml:space="preserve"> (0.9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4446694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 xml:space="preserve"> (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F202B55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 xml:space="preserve"> (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02B478E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 xml:space="preserve"> (0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764C6CF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</w:t>
            </w:r>
            <w:r>
              <w:rPr>
                <w:rFonts w:ascii="Times New Roman" w:hAnsi="Times New Roman" w:cs="Times New Roman"/>
                <w:highlight w:val="none"/>
              </w:rPr>
              <w:t xml:space="preserve"> (1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02BE431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.738</w:t>
            </w:r>
          </w:p>
        </w:tc>
      </w:tr>
      <w:tr w14:paraId="67A2D595">
        <w:trPr>
          <w:trHeight w:val="306" w:hRule="atLeast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1154">
            <w:pPr>
              <w:ind w:left="210" w:leftChars="10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G</w:t>
            </w:r>
            <w:r>
              <w:rPr>
                <w:rFonts w:ascii="Times New Roman" w:hAnsi="Times New Roman" w:cs="Times New Roman"/>
                <w:highlight w:val="none"/>
              </w:rPr>
              <w:t>ingival reac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56BBAB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</w:t>
            </w:r>
            <w:r>
              <w:rPr>
                <w:rFonts w:ascii="Times New Roman" w:hAnsi="Times New Roman" w:cs="Times New Roman"/>
                <w:highlight w:val="none"/>
              </w:rPr>
              <w:t xml:space="preserve"> (1.7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0E74B1C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 xml:space="preserve"> (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4394D55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 xml:space="preserve"> (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5589FC1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 xml:space="preserve"> (0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3F57BD8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</w:t>
            </w:r>
            <w:r>
              <w:rPr>
                <w:rFonts w:ascii="Times New Roman" w:hAnsi="Times New Roman" w:cs="Times New Roman"/>
                <w:highlight w:val="none"/>
              </w:rPr>
              <w:t xml:space="preserve"> (3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B9CC0F2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.467</w:t>
            </w:r>
          </w:p>
        </w:tc>
      </w:tr>
      <w:tr w14:paraId="553C2BA5">
        <w:trPr>
          <w:trHeight w:val="306" w:hRule="atLeast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3AD8">
            <w:pPr>
              <w:ind w:left="210" w:leftChars="10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C</w:t>
            </w:r>
            <w:r>
              <w:rPr>
                <w:rFonts w:ascii="Times New Roman" w:hAnsi="Times New Roman" w:cs="Times New Roman"/>
                <w:highlight w:val="none"/>
              </w:rPr>
              <w:t>utaneous adverse reac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8C4243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5</w:t>
            </w:r>
            <w:r>
              <w:rPr>
                <w:rFonts w:ascii="Times New Roman" w:hAnsi="Times New Roman" w:cs="Times New Roman"/>
                <w:highlight w:val="none"/>
              </w:rPr>
              <w:t xml:space="preserve"> (4.3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7AF4C11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</w:t>
            </w:r>
            <w:r>
              <w:rPr>
                <w:rFonts w:ascii="Times New Roman" w:hAnsi="Times New Roman" w:cs="Times New Roman"/>
                <w:highlight w:val="none"/>
              </w:rPr>
              <w:t xml:space="preserve"> (6.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B061772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 xml:space="preserve"> (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3BE4023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 xml:space="preserve"> (0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4AF62BE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3</w:t>
            </w:r>
            <w:r>
              <w:rPr>
                <w:rFonts w:ascii="Times New Roman" w:hAnsi="Times New Roman" w:cs="Times New Roman"/>
                <w:highlight w:val="none"/>
              </w:rPr>
              <w:t xml:space="preserve"> (5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76BFFAC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.498</w:t>
            </w:r>
          </w:p>
        </w:tc>
      </w:tr>
      <w:tr w14:paraId="779FA7B5">
        <w:trPr>
          <w:trHeight w:val="306" w:hRule="atLeast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00DD2">
            <w:pPr>
              <w:ind w:left="210" w:leftChars="10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B</w:t>
            </w:r>
            <w:r>
              <w:rPr>
                <w:rFonts w:ascii="Times New Roman" w:hAnsi="Times New Roman" w:cs="Times New Roman"/>
                <w:highlight w:val="none"/>
              </w:rPr>
              <w:t>leeding even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D6F103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</w:t>
            </w:r>
            <w:r>
              <w:rPr>
                <w:rFonts w:ascii="Times New Roman" w:hAnsi="Times New Roman" w:cs="Times New Roman"/>
                <w:highlight w:val="none"/>
              </w:rPr>
              <w:t xml:space="preserve"> (0.9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8CE39DE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</w:t>
            </w:r>
            <w:r>
              <w:rPr>
                <w:rFonts w:ascii="Times New Roman" w:hAnsi="Times New Roman" w:cs="Times New Roman"/>
                <w:highlight w:val="none"/>
              </w:rPr>
              <w:t xml:space="preserve"> (3.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A8EC781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 xml:space="preserve"> (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28848C7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 xml:space="preserve"> (0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15CB483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 xml:space="preserve"> (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C85E499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.382</w:t>
            </w:r>
          </w:p>
        </w:tc>
      </w:tr>
      <w:tr w14:paraId="4BFEDC52">
        <w:trPr>
          <w:trHeight w:val="306" w:hRule="atLeast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5A81">
            <w:pPr>
              <w:ind w:left="210" w:leftChars="10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M</w:t>
            </w:r>
            <w:r>
              <w:rPr>
                <w:rFonts w:ascii="Times New Roman" w:hAnsi="Times New Roman" w:cs="Times New Roman"/>
                <w:highlight w:val="none"/>
              </w:rPr>
              <w:t>yocardit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4E7B03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</w:t>
            </w:r>
            <w:r>
              <w:rPr>
                <w:rFonts w:ascii="Times New Roman" w:hAnsi="Times New Roman" w:cs="Times New Roman"/>
                <w:highlight w:val="none"/>
              </w:rPr>
              <w:t xml:space="preserve"> (0.9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7605EBD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 xml:space="preserve"> (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71F55F3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</w:t>
            </w:r>
            <w:r>
              <w:rPr>
                <w:rFonts w:ascii="Times New Roman" w:hAnsi="Times New Roman" w:cs="Times New Roman"/>
                <w:highlight w:val="none"/>
              </w:rPr>
              <w:t xml:space="preserve"> (7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8310439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 xml:space="preserve"> (0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B7BDA58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 xml:space="preserve"> (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974416E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.045</w:t>
            </w:r>
          </w:p>
        </w:tc>
      </w:tr>
      <w:tr w14:paraId="4276DED2">
        <w:trPr>
          <w:trHeight w:val="306" w:hRule="atLeast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F7C8">
            <w:pPr>
              <w:ind w:left="210" w:leftChars="100"/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H</w:t>
            </w:r>
            <w:r>
              <w:rPr>
                <w:rFonts w:ascii="Times New Roman" w:hAnsi="Times New Roman" w:cs="Times New Roman"/>
                <w:highlight w:val="none"/>
              </w:rPr>
              <w:t>ypothyroidis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858A80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3</w:t>
            </w:r>
            <w:r>
              <w:rPr>
                <w:rFonts w:ascii="Times New Roman" w:hAnsi="Times New Roman" w:cs="Times New Roman"/>
                <w:highlight w:val="none"/>
              </w:rPr>
              <w:t xml:space="preserve"> (2.6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C3414EC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</w:t>
            </w:r>
            <w:r>
              <w:rPr>
                <w:rFonts w:ascii="Times New Roman" w:hAnsi="Times New Roman" w:cs="Times New Roman"/>
                <w:highlight w:val="none"/>
              </w:rPr>
              <w:t xml:space="preserve"> (3.4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5139AE4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</w:t>
            </w:r>
            <w:r>
              <w:rPr>
                <w:rFonts w:ascii="Times New Roman" w:hAnsi="Times New Roman" w:cs="Times New Roman"/>
                <w:highlight w:val="none"/>
              </w:rPr>
              <w:t xml:space="preserve"> (7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C2A1203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 xml:space="preserve"> (0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5020097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</w:t>
            </w:r>
            <w:r>
              <w:rPr>
                <w:rFonts w:ascii="Times New Roman" w:hAnsi="Times New Roman" w:cs="Times New Roman"/>
                <w:highlight w:val="none"/>
              </w:rPr>
              <w:t xml:space="preserve"> (1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8DD724D">
            <w:pPr>
              <w:rPr>
                <w:rFonts w:hint="eastAsia"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</w:t>
            </w:r>
            <w:r>
              <w:rPr>
                <w:rFonts w:ascii="Times New Roman" w:hAnsi="Times New Roman" w:cs="Times New Roman"/>
                <w:highlight w:val="none"/>
              </w:rPr>
              <w:t>.542</w:t>
            </w:r>
          </w:p>
        </w:tc>
      </w:tr>
      <w:tr w14:paraId="17668F7C">
        <w:trPr>
          <w:trHeight w:val="317" w:hRule="atLeast"/>
        </w:trPr>
        <w:tc>
          <w:tcPr>
            <w:tcW w:w="13532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FA6A721">
            <w:pPr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TRG, tumor regression grad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041920E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D33660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6"/>
        <w:tblW w:w="0" w:type="auto"/>
        <w:tblInd w:w="24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1640"/>
        <w:gridCol w:w="1569"/>
        <w:gridCol w:w="1682"/>
      </w:tblGrid>
      <w:tr w14:paraId="15A7D07A">
        <w:tc>
          <w:tcPr>
            <w:tcW w:w="7221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E571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Table S</w:t>
            </w:r>
            <w:r>
              <w:rPr>
                <w:rFonts w:hint="default" w:ascii="Times New Roman Bold" w:hAnsi="Times New Roman Bold" w:cs="Times New Roman Bold"/>
                <w:b/>
                <w:bCs/>
                <w:lang w:val="en-US"/>
              </w:rPr>
              <w:t>4</w:t>
            </w:r>
            <w:r>
              <w:rPr>
                <w:rFonts w:ascii="Times New Roman Bold" w:hAnsi="Times New Roman Bold" w:cs="Times New Roman Bold"/>
                <w:b/>
                <w:bCs/>
              </w:rPr>
              <w:t>. Correlation between radio</w:t>
            </w:r>
            <w:r>
              <w:rPr>
                <w:rFonts w:hint="default" w:ascii="Times New Roman Bold" w:hAnsi="Times New Roman Bold" w:cs="Times New Roman Bold"/>
                <w:b/>
                <w:bCs/>
                <w:lang w:val="en-US"/>
              </w:rPr>
              <w:t>logical</w:t>
            </w:r>
            <w:r>
              <w:rPr>
                <w:rFonts w:ascii="Times New Roman Bold" w:hAnsi="Times New Roman Bold" w:cs="Times New Roman Bold"/>
                <w:b/>
                <w:bCs/>
              </w:rPr>
              <w:t xml:space="preserve"> and pathological </w:t>
            </w:r>
            <w:r>
              <w:rPr>
                <w:rFonts w:hint="default" w:ascii="Times New Roman Bold" w:hAnsi="Times New Roman Bold" w:cs="Times New Roman Bold"/>
                <w:b/>
                <w:bCs/>
                <w:lang w:val="en-US"/>
              </w:rPr>
              <w:t>assessment</w:t>
            </w:r>
            <w:r>
              <w:rPr>
                <w:rFonts w:ascii="Times New Roman Bold" w:hAnsi="Times New Roman Bold" w:cs="Times New Roman Bold"/>
                <w:b/>
                <w:bCs/>
              </w:rPr>
              <w:t xml:space="preserve"> </w:t>
            </w:r>
          </w:p>
        </w:tc>
      </w:tr>
      <w:tr w14:paraId="0AE25CDC">
        <w:tc>
          <w:tcPr>
            <w:tcW w:w="23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7753772">
            <w:pPr>
              <w:rPr>
                <w:rFonts w:ascii="Times New Roman" w:hAnsi="Times New Roman" w:cs="Times New Roman"/>
              </w:rPr>
            </w:pPr>
          </w:p>
          <w:p w14:paraId="551390F2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hological </w:t>
            </w:r>
            <w:r>
              <w:rPr>
                <w:rFonts w:hint="eastAsia" w:ascii="Times New Roman" w:hAnsi="Times New Roman" w:cs="Times New Roman"/>
              </w:rPr>
              <w:t>assessment</w:t>
            </w:r>
          </w:p>
        </w:tc>
        <w:tc>
          <w:tcPr>
            <w:tcW w:w="4891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5994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hint="eastAsia" w:ascii="Times New Roman" w:hAnsi="Times New Roman" w:cs="Times New Roman"/>
              </w:rPr>
              <w:t>adiological</w:t>
            </w:r>
            <w:r>
              <w:rPr>
                <w:rFonts w:ascii="Times New Roman" w:hAnsi="Times New Roman" w:cs="Times New Roman"/>
              </w:rPr>
              <w:t xml:space="preserve"> assessment</w:t>
            </w:r>
          </w:p>
        </w:tc>
      </w:tr>
      <w:tr w14:paraId="221F3CBB">
        <w:tc>
          <w:tcPr>
            <w:tcW w:w="233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608B2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EBD992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4BB911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768F037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D</w:t>
            </w:r>
          </w:p>
        </w:tc>
      </w:tr>
      <w:tr w14:paraId="22C556B8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0480AD0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RG 1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0D7778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C93784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D2D09B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</w:tr>
      <w:tr w14:paraId="05D7428D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5CEA182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RG 1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8AFCB8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2D2AF3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A3CDE5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</w:tc>
      </w:tr>
      <w:tr w14:paraId="6AA0E9C8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476F54B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RG 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8D6CAF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7D8777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B5AF68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14:paraId="3A69DAEB">
        <w:tc>
          <w:tcPr>
            <w:tcW w:w="23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A548A0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RG 3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49AEE6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0A7FE2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33754D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14:paraId="2630F08F">
        <w:tc>
          <w:tcPr>
            <w:tcW w:w="7221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310C99C"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earson’s R: 0.498</w:t>
            </w:r>
            <w:r>
              <w:rPr>
                <w:rFonts w:hint="default" w:ascii="Times New Roman" w:hAnsi="Times New Roman" w:cs="Times New Roman"/>
                <w:lang w:val="en-US"/>
              </w:rPr>
              <w:t>, P &lt; 0.05;</w:t>
            </w:r>
          </w:p>
          <w:p w14:paraId="15170A30"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pearman Correlation: 0.438</w:t>
            </w:r>
            <w:r>
              <w:rPr>
                <w:rFonts w:hint="default" w:ascii="Times New Roman" w:hAnsi="Times New Roman" w:cs="Times New Roman"/>
                <w:lang w:val="en-US"/>
              </w:rPr>
              <w:t>, P &lt; 0.05.</w:t>
            </w:r>
          </w:p>
          <w:p w14:paraId="78EDC08A"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 xml:space="preserve">TRG, tumor regression grade; </w:t>
            </w:r>
            <w:r>
              <w:rPr>
                <w:rFonts w:ascii="Times New Roman" w:hAnsi="Times New Roman" w:cs="Times New Roman"/>
              </w:rPr>
              <w:t>CR, complete response; PR, partial response; SD, stable disease.</w:t>
            </w:r>
          </w:p>
        </w:tc>
      </w:tr>
    </w:tbl>
    <w:p w14:paraId="1E535373">
      <w:pPr>
        <w:rPr>
          <w:rFonts w:ascii="Times New Roman" w:hAnsi="Times New Roman" w:cs="Times New Roman"/>
        </w:rPr>
      </w:pPr>
    </w:p>
    <w:p w14:paraId="76748023">
      <w:pPr>
        <w:widowControl/>
        <w:jc w:val="left"/>
        <w:rPr>
          <w:rFonts w:ascii="Times New Roman" w:hAnsi="Times New Roman" w:cs="Times New Roman"/>
        </w:rPr>
      </w:pPr>
    </w:p>
    <w:p w14:paraId="32B8BC03">
      <w:pPr>
        <w:widowControl/>
        <w:jc w:val="both"/>
        <w:rPr>
          <w:rFonts w:hint="eastAsia" w:ascii="Times New Roman" w:hAnsi="Times New Roman" w:cs="Times New Roman" w:eastAsiaTheme="minorEastAsia"/>
          <w:lang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3B75DDCD">
      <w:pPr>
        <w:widowControl/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48275" cy="6436995"/>
            <wp:effectExtent l="0" t="0" r="9525" b="14605"/>
            <wp:docPr id="3" name="图片 3" descr="e43afa268a1ce49b69f59fd3afefb4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43afa268a1ce49b69f59fd3afefb45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643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F5422">
      <w:pPr>
        <w:spacing w:before="163" w:beforeLines="50" w:after="163" w:afterLines="50"/>
        <w:rPr>
          <w:rFonts w:hint="default" w:ascii="Times New Roman Italic" w:hAnsi="Times New Roman Italic" w:eastAsia="DengXian" w:cs="Times New Roman Italic"/>
          <w:b w:val="0"/>
          <w:bCs/>
          <w:i/>
          <w:iCs/>
          <w:color w:val="auto"/>
          <w:sz w:val="21"/>
          <w:szCs w:val="21"/>
          <w:lang w:val="en-US"/>
        </w:rPr>
      </w:pPr>
      <w:r>
        <w:rPr>
          <w:rFonts w:hint="default" w:ascii="Times New Roman Bold" w:hAnsi="Times New Roman Bold" w:eastAsia="DengXian" w:cs="Times New Roman Bold"/>
          <w:b/>
          <w:bCs/>
          <w:i w:val="0"/>
          <w:iCs/>
          <w:sz w:val="21"/>
          <w:szCs w:val="21"/>
        </w:rPr>
        <w:t xml:space="preserve">Figure </w:t>
      </w:r>
      <w:r>
        <w:rPr>
          <w:rFonts w:hint="eastAsia" w:ascii="Times New Roman Bold" w:hAnsi="Times New Roman Bold" w:eastAsia="DengXian" w:cs="Times New Roman Bold"/>
          <w:b/>
          <w:bCs/>
          <w:i w:val="0"/>
          <w:iCs/>
          <w:sz w:val="21"/>
          <w:szCs w:val="21"/>
          <w:lang w:val="en-US" w:eastAsia="zh-CN"/>
        </w:rPr>
        <w:t>S1</w:t>
      </w:r>
      <w:r>
        <w:rPr>
          <w:rFonts w:hint="default" w:ascii="Times New Roman Bold" w:hAnsi="Times New Roman Bold" w:eastAsia="DengXian" w:cs="Times New Roman Bold"/>
          <w:b/>
          <w:i w:val="0"/>
          <w:iCs/>
          <w:sz w:val="21"/>
          <w:szCs w:val="21"/>
        </w:rPr>
        <w:t xml:space="preserve">: </w:t>
      </w:r>
      <w:r>
        <w:rPr>
          <w:rFonts w:hint="default" w:ascii="Times New Roman Bold" w:hAnsi="Times New Roman Bold" w:eastAsia="DengXian" w:cs="Times New Roman Bold"/>
          <w:b/>
          <w:i w:val="0"/>
          <w:iCs/>
          <w:sz w:val="21"/>
          <w:szCs w:val="21"/>
          <w:lang w:val="en-US"/>
        </w:rPr>
        <w:t>Kaplan-Meier analysis</w:t>
      </w:r>
      <w:r>
        <w:rPr>
          <w:rFonts w:hint="default" w:ascii="Times New Roman Bold" w:hAnsi="Times New Roman Bold" w:eastAsia="DengXian" w:cs="Times New Roman Bold"/>
          <w:b/>
          <w:i w:val="0"/>
          <w:iCs/>
          <w:sz w:val="21"/>
          <w:szCs w:val="21"/>
        </w:rPr>
        <w:t xml:space="preserve"> of recurrence-free survival</w:t>
      </w:r>
      <w:bookmarkStart w:id="3" w:name="_GoBack"/>
      <w:bookmarkEnd w:id="3"/>
      <w:r>
        <w:rPr>
          <w:rFonts w:hint="default" w:ascii="Times New Roman Bold" w:hAnsi="Times New Roman Bold" w:eastAsia="DengXian" w:cs="Times New Roman Bold"/>
          <w:b/>
          <w:i w:val="0"/>
          <w:iCs/>
          <w:sz w:val="21"/>
          <w:szCs w:val="21"/>
          <w:lang w:val="en-US"/>
        </w:rPr>
        <w:t xml:space="preserve"> </w:t>
      </w:r>
      <w:r>
        <w:rPr>
          <w:rFonts w:hint="default" w:ascii="Times New Roman Bold" w:hAnsi="Times New Roman Bold" w:eastAsia="DengXian" w:cs="Times New Roman Bold"/>
          <w:b/>
          <w:i w:val="0"/>
          <w:iCs/>
          <w:sz w:val="21"/>
          <w:szCs w:val="21"/>
        </w:rPr>
        <w:t xml:space="preserve">for patients according to </w:t>
      </w:r>
      <w:r>
        <w:rPr>
          <w:rFonts w:hint="default" w:ascii="Times New Roman Bold" w:hAnsi="Times New Roman Bold" w:eastAsia="DengXian" w:cs="Times New Roman Bold"/>
          <w:b/>
          <w:i w:val="0"/>
          <w:iCs/>
          <w:sz w:val="21"/>
          <w:szCs w:val="21"/>
          <w:lang w:val="en-US"/>
        </w:rPr>
        <w:t>different</w:t>
      </w:r>
      <w:r>
        <w:rPr>
          <w:rFonts w:hint="default" w:ascii="Times New Roman Bold" w:hAnsi="Times New Roman Bold" w:eastAsia="DengXian" w:cs="Times New Roman Bold"/>
          <w:b/>
          <w:i w:val="0"/>
          <w:iCs/>
          <w:sz w:val="21"/>
          <w:szCs w:val="21"/>
        </w:rPr>
        <w:t xml:space="preserve"> </w:t>
      </w:r>
      <w:r>
        <w:rPr>
          <w:rFonts w:hint="default" w:ascii="Times New Roman Bold" w:hAnsi="Times New Roman Bold" w:eastAsia="DengXian" w:cs="Times New Roman Bold"/>
          <w:b/>
          <w:i w:val="0"/>
          <w:iCs/>
          <w:sz w:val="21"/>
          <w:szCs w:val="21"/>
          <w:lang w:val="en-US"/>
        </w:rPr>
        <w:t>subgroups</w:t>
      </w:r>
      <w:r>
        <w:rPr>
          <w:rFonts w:hint="default" w:ascii="Times New Roman Bold" w:hAnsi="Times New Roman Bold" w:eastAsia="DengXian" w:cs="Times New Roman Bold"/>
          <w:b/>
          <w:i w:val="0"/>
          <w:iCs/>
          <w:sz w:val="21"/>
          <w:szCs w:val="21"/>
        </w:rPr>
        <w:t xml:space="preserve">. </w:t>
      </w:r>
      <w:r>
        <w:rPr>
          <w:rFonts w:hint="default" w:ascii="Times New Roman" w:hAnsi="Times New Roman" w:eastAsia="DengXian" w:cs="Times New Roman"/>
          <w:b w:val="0"/>
          <w:bCs/>
          <w:i w:val="0"/>
          <w:iCs/>
          <w:sz w:val="21"/>
          <w:szCs w:val="21"/>
          <w:lang w:val="en-US"/>
        </w:rPr>
        <w:t xml:space="preserve">a) Kaplan–Meier analysis of RFS in patients positive for HBV DNA according to TRG classification; b) Kaplan–Meier analysis of RFS in patients negative for HBV DNA according to TRG classification; c) Kaplan–Meier analysis of RFS in patients with cirrhosis according to TRG classification; d) Kaplan–Meier analysis of RFS in patients without cirrhosis according to TRG classification; e) Kaplan–Meier analysis of RFS in patients treated with TACE+TKI+ICI according to TRG classification; f) Kaplan–Meier analysis of RFS in patients treated with other regimens according to TRG classification. </w:t>
      </w:r>
      <w:r>
        <w:rPr>
          <w:rFonts w:hint="default" w:ascii="Times New Roman Italic" w:hAnsi="Times New Roman Italic" w:eastAsia="DengXian" w:cs="Times New Roman Italic"/>
          <w:b w:val="0"/>
          <w:bCs/>
          <w:i/>
          <w:iCs/>
          <w:color w:val="auto"/>
          <w:sz w:val="21"/>
          <w:szCs w:val="21"/>
          <w:lang w:val="en-US"/>
        </w:rPr>
        <w:t xml:space="preserve">RFS, recurrence-free survival; </w:t>
      </w:r>
      <w:r>
        <w:rPr>
          <w:rFonts w:hint="default" w:ascii="Times New Roman Italic" w:hAnsi="Times New Roman Italic" w:eastAsia="DengXian" w:cs="Times New Roman Italic"/>
          <w:b w:val="0"/>
          <w:bCs/>
          <w:i/>
          <w:iCs/>
          <w:color w:val="auto"/>
          <w:sz w:val="21"/>
          <w:szCs w:val="21"/>
        </w:rPr>
        <w:t>TRG, tumor regression grade</w:t>
      </w:r>
      <w:r>
        <w:rPr>
          <w:rFonts w:hint="default" w:ascii="Times New Roman Italic" w:hAnsi="Times New Roman Italic" w:eastAsia="DengXian" w:cs="Times New Roman Italic"/>
          <w:b w:val="0"/>
          <w:bCs/>
          <w:i/>
          <w:iCs/>
          <w:color w:val="auto"/>
          <w:sz w:val="21"/>
          <w:szCs w:val="21"/>
          <w:lang w:val="en-US"/>
        </w:rPr>
        <w:t>; HBV, hepatitis B virus; TACE, transcatheter arterial chemoembolization; TKI, tyrosine kinase inhibitors; ICI, immune checkpoint inhibitors.</w:t>
      </w:r>
    </w:p>
    <w:p w14:paraId="5A00B72B">
      <w:pPr>
        <w:spacing w:before="163" w:beforeLines="50" w:after="163" w:afterLines="50"/>
        <w:rPr>
          <w:rFonts w:hint="default" w:ascii="Times New Roman Italic" w:hAnsi="Times New Roman Italic" w:eastAsia="DengXian" w:cs="Times New Roman Italic"/>
          <w:b w:val="0"/>
          <w:bCs/>
          <w:i/>
          <w:iCs/>
          <w:color w:val="auto"/>
          <w:sz w:val="28"/>
          <w:szCs w:val="28"/>
          <w:lang w:val="en-US"/>
        </w:rPr>
      </w:pPr>
    </w:p>
    <w:p w14:paraId="3C47CF24">
      <w:pPr>
        <w:spacing w:before="163" w:beforeLines="50" w:after="163" w:afterLines="50"/>
        <w:rPr>
          <w:rFonts w:hint="default" w:ascii="Times New Roman Italic" w:hAnsi="Times New Roman Italic" w:eastAsia="DengXian" w:cs="Times New Roman Italic"/>
          <w:b w:val="0"/>
          <w:bCs/>
          <w:i/>
          <w:iCs/>
          <w:color w:val="auto"/>
          <w:sz w:val="28"/>
          <w:szCs w:val="28"/>
          <w:lang w:val="en-US"/>
        </w:rPr>
      </w:pPr>
    </w:p>
    <w:p w14:paraId="22181305">
      <w:pPr>
        <w:spacing w:before="163" w:beforeLines="50" w:after="163" w:afterLines="50"/>
        <w:rPr>
          <w:rFonts w:hint="default" w:ascii="Times New Roman Italic" w:hAnsi="Times New Roman Italic" w:eastAsia="DengXian" w:cs="Times New Roman Italic"/>
          <w:b w:val="0"/>
          <w:bCs/>
          <w:i/>
          <w:iCs/>
          <w:color w:val="auto"/>
          <w:sz w:val="28"/>
          <w:szCs w:val="28"/>
          <w:lang w:val="en-US"/>
        </w:rPr>
      </w:pPr>
    </w:p>
    <w:p w14:paraId="5D520D48">
      <w:pPr>
        <w:spacing w:before="163" w:beforeLines="50" w:after="163" w:afterLines="50"/>
        <w:rPr>
          <w:rFonts w:hint="default" w:ascii="Times New Roman Italic" w:hAnsi="Times New Roman Italic" w:eastAsia="DengXian" w:cs="Times New Roman Italic"/>
          <w:b w:val="0"/>
          <w:bCs/>
          <w:i/>
          <w:iCs/>
          <w:color w:val="auto"/>
          <w:sz w:val="28"/>
          <w:szCs w:val="28"/>
          <w:lang w:val="en-US"/>
        </w:rPr>
      </w:pPr>
    </w:p>
    <w:p w14:paraId="28D6AD0B">
      <w:pPr>
        <w:spacing w:before="163" w:beforeLines="50" w:after="163" w:afterLines="50"/>
        <w:jc w:val="center"/>
        <w:rPr>
          <w:rFonts w:hint="default" w:ascii="Times New Roman Italic" w:hAnsi="Times New Roman Italic" w:eastAsia="DengXian" w:cs="Times New Roman Italic"/>
          <w:b w:val="0"/>
          <w:bCs/>
          <w:i/>
          <w:iCs/>
          <w:color w:val="auto"/>
          <w:sz w:val="28"/>
          <w:szCs w:val="28"/>
          <w:lang w:val="en-US"/>
        </w:rPr>
      </w:pPr>
      <w:r>
        <w:rPr>
          <w:rFonts w:hint="default" w:ascii="Times New Roman Italic" w:hAnsi="Times New Roman Italic" w:eastAsia="DengXian" w:cs="Times New Roman Italic"/>
          <w:b w:val="0"/>
          <w:bCs/>
          <w:i/>
          <w:iCs/>
          <w:color w:val="auto"/>
          <w:sz w:val="28"/>
          <w:szCs w:val="28"/>
          <w:lang w:val="en-US"/>
        </w:rPr>
        <w:drawing>
          <wp:inline distT="0" distB="0" distL="114300" distR="114300">
            <wp:extent cx="3302635" cy="2221230"/>
            <wp:effectExtent l="0" t="0" r="24765" b="13970"/>
            <wp:docPr id="2" name="图片 2" descr="Figure S2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_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02635" cy="222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95C06">
      <w:pPr>
        <w:spacing w:before="163" w:beforeLines="50" w:after="163" w:afterLines="50"/>
        <w:rPr>
          <w:rFonts w:hint="default" w:ascii="Times New Roman Italic" w:hAnsi="Times New Roman Italic" w:eastAsia="DengXian" w:cs="Times New Roman Italic"/>
          <w:b w:val="0"/>
          <w:bCs/>
          <w:i/>
          <w:iCs/>
          <w:color w:val="auto"/>
          <w:sz w:val="21"/>
          <w:szCs w:val="21"/>
          <w:lang w:val="en-US"/>
        </w:rPr>
      </w:pPr>
      <w:r>
        <w:rPr>
          <w:rFonts w:hint="default" w:ascii="Times New Roman Bold" w:hAnsi="Times New Roman Bold" w:eastAsia="DengXian" w:cs="Times New Roman Bold"/>
          <w:b/>
          <w:bCs/>
          <w:i w:val="0"/>
          <w:iCs/>
          <w:sz w:val="21"/>
          <w:szCs w:val="21"/>
        </w:rPr>
        <w:t xml:space="preserve">Figure </w:t>
      </w:r>
      <w:r>
        <w:rPr>
          <w:rFonts w:hint="eastAsia" w:ascii="Times New Roman Bold" w:hAnsi="Times New Roman Bold" w:eastAsia="DengXian" w:cs="Times New Roman Bold"/>
          <w:b/>
          <w:bCs/>
          <w:i w:val="0"/>
          <w:iCs/>
          <w:sz w:val="21"/>
          <w:szCs w:val="21"/>
          <w:lang w:val="en-US" w:eastAsia="zh-CN"/>
        </w:rPr>
        <w:t>S</w:t>
      </w:r>
      <w:r>
        <w:rPr>
          <w:rFonts w:hint="default" w:ascii="Times New Roman Bold" w:hAnsi="Times New Roman Bold" w:eastAsia="DengXian" w:cs="Times New Roman Bold"/>
          <w:b/>
          <w:bCs/>
          <w:i w:val="0"/>
          <w:iCs/>
          <w:sz w:val="21"/>
          <w:szCs w:val="21"/>
          <w:lang w:val="en-US" w:eastAsia="zh-CN"/>
        </w:rPr>
        <w:t>2</w:t>
      </w:r>
      <w:r>
        <w:rPr>
          <w:rFonts w:hint="default" w:ascii="Times New Roman Bold" w:hAnsi="Times New Roman Bold" w:eastAsia="DengXian" w:cs="Times New Roman Bold"/>
          <w:b/>
          <w:i w:val="0"/>
          <w:iCs/>
          <w:sz w:val="21"/>
          <w:szCs w:val="21"/>
        </w:rPr>
        <w:t xml:space="preserve">: </w:t>
      </w:r>
      <w:r>
        <w:rPr>
          <w:rFonts w:hint="default" w:ascii="Times New Roman Bold" w:hAnsi="Times New Roman Bold" w:eastAsia="DengXian" w:cs="Times New Roman Bold"/>
          <w:b/>
          <w:i w:val="0"/>
          <w:iCs/>
          <w:sz w:val="21"/>
          <w:szCs w:val="21"/>
          <w:lang w:val="en-US"/>
        </w:rPr>
        <w:t>Kaplan–Meier analysis</w:t>
      </w:r>
      <w:r>
        <w:rPr>
          <w:rFonts w:hint="default" w:ascii="Times New Roman Bold" w:hAnsi="Times New Roman Bold" w:eastAsia="DengXian" w:cs="Times New Roman Bold"/>
          <w:b/>
          <w:i w:val="0"/>
          <w:iCs/>
          <w:sz w:val="21"/>
          <w:szCs w:val="21"/>
        </w:rPr>
        <w:t xml:space="preserve"> of recurrence-free survival for patients according to </w:t>
      </w:r>
      <w:r>
        <w:rPr>
          <w:rFonts w:hint="default" w:ascii="Times New Roman Bold" w:hAnsi="Times New Roman Bold" w:eastAsia="DengXian" w:cs="Times New Roman Bold"/>
          <w:b/>
          <w:i w:val="0"/>
          <w:iCs/>
          <w:sz w:val="21"/>
          <w:szCs w:val="21"/>
          <w:lang w:val="en-US"/>
        </w:rPr>
        <w:t>different</w:t>
      </w:r>
      <w:r>
        <w:rPr>
          <w:rFonts w:hint="default" w:ascii="Times New Roman Bold" w:hAnsi="Times New Roman Bold" w:eastAsia="DengXian" w:cs="Times New Roman Bold"/>
          <w:b/>
          <w:i w:val="0"/>
          <w:iCs/>
          <w:sz w:val="21"/>
          <w:szCs w:val="21"/>
        </w:rPr>
        <w:t xml:space="preserve"> </w:t>
      </w:r>
      <w:r>
        <w:rPr>
          <w:rFonts w:hint="default" w:ascii="Times New Roman Bold" w:hAnsi="Times New Roman Bold" w:eastAsia="DengXian" w:cs="Times New Roman Bold"/>
          <w:b/>
          <w:i w:val="0"/>
          <w:iCs/>
          <w:sz w:val="21"/>
          <w:szCs w:val="21"/>
          <w:lang w:val="en-US"/>
        </w:rPr>
        <w:t>recurrent patterns</w:t>
      </w:r>
      <w:r>
        <w:rPr>
          <w:rFonts w:hint="default" w:ascii="Times New Roman Bold" w:hAnsi="Times New Roman Bold" w:eastAsia="DengXian" w:cs="Times New Roman Bold"/>
          <w:b/>
          <w:i w:val="0"/>
          <w:iCs/>
          <w:sz w:val="21"/>
          <w:szCs w:val="21"/>
        </w:rPr>
        <w:t xml:space="preserve">. </w:t>
      </w:r>
    </w:p>
    <w:p w14:paraId="636FD3F5">
      <w:pPr>
        <w:widowControl/>
        <w:jc w:val="center"/>
        <w:rPr>
          <w:rFonts w:hint="eastAsia" w:ascii="Times New Roman" w:hAnsi="Times New Roman" w:cs="Times New Roman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9788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AdvP9779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8"/>
  <w:bordersDoNotSurroundHeader w:val="1"/>
  <w:bordersDoNotSurroundFooter w:val="1"/>
  <w:hideSpellingErrors/>
  <w:hideGrammaticalErrors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6B8"/>
    <w:rsid w:val="000066F3"/>
    <w:rsid w:val="0000753D"/>
    <w:rsid w:val="00010418"/>
    <w:rsid w:val="00012A5D"/>
    <w:rsid w:val="00015652"/>
    <w:rsid w:val="00020C4B"/>
    <w:rsid w:val="00020CFE"/>
    <w:rsid w:val="0004251E"/>
    <w:rsid w:val="00054DF4"/>
    <w:rsid w:val="00097989"/>
    <w:rsid w:val="000B641E"/>
    <w:rsid w:val="000B7420"/>
    <w:rsid w:val="000C13AB"/>
    <w:rsid w:val="000C33B9"/>
    <w:rsid w:val="000C5790"/>
    <w:rsid w:val="000D7EC0"/>
    <w:rsid w:val="000E3970"/>
    <w:rsid w:val="000E4B97"/>
    <w:rsid w:val="000F3B71"/>
    <w:rsid w:val="000F66D0"/>
    <w:rsid w:val="00110243"/>
    <w:rsid w:val="00111593"/>
    <w:rsid w:val="00121CBF"/>
    <w:rsid w:val="001231A7"/>
    <w:rsid w:val="00141E53"/>
    <w:rsid w:val="001517A0"/>
    <w:rsid w:val="00154724"/>
    <w:rsid w:val="00155B4B"/>
    <w:rsid w:val="00157307"/>
    <w:rsid w:val="00160F3E"/>
    <w:rsid w:val="00161D0E"/>
    <w:rsid w:val="0016540F"/>
    <w:rsid w:val="00172801"/>
    <w:rsid w:val="00182B87"/>
    <w:rsid w:val="001861FD"/>
    <w:rsid w:val="0019748C"/>
    <w:rsid w:val="001B0DC8"/>
    <w:rsid w:val="001B6426"/>
    <w:rsid w:val="001B6E5F"/>
    <w:rsid w:val="001B7B35"/>
    <w:rsid w:val="001C437C"/>
    <w:rsid w:val="001C5251"/>
    <w:rsid w:val="00201EFA"/>
    <w:rsid w:val="002229FE"/>
    <w:rsid w:val="002478D2"/>
    <w:rsid w:val="00253629"/>
    <w:rsid w:val="0025693F"/>
    <w:rsid w:val="00265C4F"/>
    <w:rsid w:val="00273D72"/>
    <w:rsid w:val="00284316"/>
    <w:rsid w:val="00294D78"/>
    <w:rsid w:val="00295408"/>
    <w:rsid w:val="002A1215"/>
    <w:rsid w:val="002B356D"/>
    <w:rsid w:val="002D198D"/>
    <w:rsid w:val="002E5BFB"/>
    <w:rsid w:val="002F7791"/>
    <w:rsid w:val="00307157"/>
    <w:rsid w:val="00315D9B"/>
    <w:rsid w:val="00330B38"/>
    <w:rsid w:val="0033116B"/>
    <w:rsid w:val="003321AE"/>
    <w:rsid w:val="00343189"/>
    <w:rsid w:val="0035713F"/>
    <w:rsid w:val="003639C6"/>
    <w:rsid w:val="00373B06"/>
    <w:rsid w:val="00373EE7"/>
    <w:rsid w:val="0037613A"/>
    <w:rsid w:val="0037676E"/>
    <w:rsid w:val="0038206E"/>
    <w:rsid w:val="003B6715"/>
    <w:rsid w:val="003C7D8F"/>
    <w:rsid w:val="003D74F0"/>
    <w:rsid w:val="00413B78"/>
    <w:rsid w:val="00420B58"/>
    <w:rsid w:val="00424011"/>
    <w:rsid w:val="004279C1"/>
    <w:rsid w:val="0043000A"/>
    <w:rsid w:val="004325C5"/>
    <w:rsid w:val="004335A1"/>
    <w:rsid w:val="004451E9"/>
    <w:rsid w:val="004475B1"/>
    <w:rsid w:val="004647B0"/>
    <w:rsid w:val="00471866"/>
    <w:rsid w:val="00483B91"/>
    <w:rsid w:val="004840DC"/>
    <w:rsid w:val="00491016"/>
    <w:rsid w:val="004915D2"/>
    <w:rsid w:val="00491673"/>
    <w:rsid w:val="00492F68"/>
    <w:rsid w:val="00494B22"/>
    <w:rsid w:val="004A189A"/>
    <w:rsid w:val="004A55F1"/>
    <w:rsid w:val="004C31FC"/>
    <w:rsid w:val="004C7312"/>
    <w:rsid w:val="004D4A3C"/>
    <w:rsid w:val="004D6BA3"/>
    <w:rsid w:val="004E1758"/>
    <w:rsid w:val="004F6439"/>
    <w:rsid w:val="00503EE0"/>
    <w:rsid w:val="00510462"/>
    <w:rsid w:val="005106E1"/>
    <w:rsid w:val="00523CC9"/>
    <w:rsid w:val="005332BD"/>
    <w:rsid w:val="0053356A"/>
    <w:rsid w:val="005460D0"/>
    <w:rsid w:val="00546386"/>
    <w:rsid w:val="0056088E"/>
    <w:rsid w:val="00560AC6"/>
    <w:rsid w:val="00570997"/>
    <w:rsid w:val="00574DE6"/>
    <w:rsid w:val="00577721"/>
    <w:rsid w:val="005839E7"/>
    <w:rsid w:val="00583B02"/>
    <w:rsid w:val="005B48F4"/>
    <w:rsid w:val="005E273A"/>
    <w:rsid w:val="005E7EA4"/>
    <w:rsid w:val="005F3775"/>
    <w:rsid w:val="00600D0E"/>
    <w:rsid w:val="00605F2D"/>
    <w:rsid w:val="00631C8B"/>
    <w:rsid w:val="006405D9"/>
    <w:rsid w:val="00647FE4"/>
    <w:rsid w:val="006526B1"/>
    <w:rsid w:val="006569F4"/>
    <w:rsid w:val="006727AD"/>
    <w:rsid w:val="00676BEE"/>
    <w:rsid w:val="00684EEA"/>
    <w:rsid w:val="00694243"/>
    <w:rsid w:val="006A4D44"/>
    <w:rsid w:val="006A5501"/>
    <w:rsid w:val="006B2141"/>
    <w:rsid w:val="006C0430"/>
    <w:rsid w:val="006C3558"/>
    <w:rsid w:val="006C7915"/>
    <w:rsid w:val="006D2FB4"/>
    <w:rsid w:val="006E2AA0"/>
    <w:rsid w:val="006F2AB0"/>
    <w:rsid w:val="006F5998"/>
    <w:rsid w:val="00704A8E"/>
    <w:rsid w:val="00706698"/>
    <w:rsid w:val="007213D0"/>
    <w:rsid w:val="00732102"/>
    <w:rsid w:val="007327AF"/>
    <w:rsid w:val="007506E1"/>
    <w:rsid w:val="00754BDA"/>
    <w:rsid w:val="00760594"/>
    <w:rsid w:val="007718D8"/>
    <w:rsid w:val="00776B8E"/>
    <w:rsid w:val="007773DB"/>
    <w:rsid w:val="00777C6E"/>
    <w:rsid w:val="00782086"/>
    <w:rsid w:val="007934B4"/>
    <w:rsid w:val="007957CD"/>
    <w:rsid w:val="007B1B57"/>
    <w:rsid w:val="007C3BAF"/>
    <w:rsid w:val="007C5EBE"/>
    <w:rsid w:val="007E75D1"/>
    <w:rsid w:val="007F5E7B"/>
    <w:rsid w:val="008126CC"/>
    <w:rsid w:val="00825F6A"/>
    <w:rsid w:val="0083642F"/>
    <w:rsid w:val="00845129"/>
    <w:rsid w:val="00855A75"/>
    <w:rsid w:val="00862165"/>
    <w:rsid w:val="00873928"/>
    <w:rsid w:val="00874718"/>
    <w:rsid w:val="00874B74"/>
    <w:rsid w:val="00880420"/>
    <w:rsid w:val="008942ED"/>
    <w:rsid w:val="008A05C8"/>
    <w:rsid w:val="008A221F"/>
    <w:rsid w:val="008A2E30"/>
    <w:rsid w:val="008C2F0A"/>
    <w:rsid w:val="008C6FBE"/>
    <w:rsid w:val="008D47DC"/>
    <w:rsid w:val="008E1D24"/>
    <w:rsid w:val="008E51F4"/>
    <w:rsid w:val="008F15D7"/>
    <w:rsid w:val="008F4242"/>
    <w:rsid w:val="008F5BD6"/>
    <w:rsid w:val="00900A05"/>
    <w:rsid w:val="00913FC6"/>
    <w:rsid w:val="00915855"/>
    <w:rsid w:val="00920315"/>
    <w:rsid w:val="009206B9"/>
    <w:rsid w:val="009233E3"/>
    <w:rsid w:val="009261D8"/>
    <w:rsid w:val="00926FE9"/>
    <w:rsid w:val="00932F7C"/>
    <w:rsid w:val="009336D7"/>
    <w:rsid w:val="00936943"/>
    <w:rsid w:val="00952043"/>
    <w:rsid w:val="00957104"/>
    <w:rsid w:val="00960CE8"/>
    <w:rsid w:val="0096646C"/>
    <w:rsid w:val="009734F4"/>
    <w:rsid w:val="00981D89"/>
    <w:rsid w:val="00987B3C"/>
    <w:rsid w:val="009A0A02"/>
    <w:rsid w:val="009A23D2"/>
    <w:rsid w:val="009A3431"/>
    <w:rsid w:val="009A3861"/>
    <w:rsid w:val="009C4661"/>
    <w:rsid w:val="009E1C9D"/>
    <w:rsid w:val="009E2C7C"/>
    <w:rsid w:val="009F4225"/>
    <w:rsid w:val="009F7EED"/>
    <w:rsid w:val="00A00451"/>
    <w:rsid w:val="00A05BD3"/>
    <w:rsid w:val="00A133EF"/>
    <w:rsid w:val="00A138EF"/>
    <w:rsid w:val="00A21FEE"/>
    <w:rsid w:val="00A42091"/>
    <w:rsid w:val="00A430E3"/>
    <w:rsid w:val="00A50F61"/>
    <w:rsid w:val="00A5251E"/>
    <w:rsid w:val="00A66F31"/>
    <w:rsid w:val="00A71051"/>
    <w:rsid w:val="00A7106C"/>
    <w:rsid w:val="00A72B3D"/>
    <w:rsid w:val="00A772DA"/>
    <w:rsid w:val="00A80990"/>
    <w:rsid w:val="00A824D2"/>
    <w:rsid w:val="00A82E8F"/>
    <w:rsid w:val="00A84157"/>
    <w:rsid w:val="00A84B9F"/>
    <w:rsid w:val="00A90FF6"/>
    <w:rsid w:val="00A94067"/>
    <w:rsid w:val="00AA01CE"/>
    <w:rsid w:val="00AA2AEB"/>
    <w:rsid w:val="00AC7358"/>
    <w:rsid w:val="00AC7606"/>
    <w:rsid w:val="00AD2613"/>
    <w:rsid w:val="00AF5C99"/>
    <w:rsid w:val="00B12191"/>
    <w:rsid w:val="00B1246B"/>
    <w:rsid w:val="00B12ECF"/>
    <w:rsid w:val="00B262F6"/>
    <w:rsid w:val="00B26723"/>
    <w:rsid w:val="00B605C6"/>
    <w:rsid w:val="00B62FE7"/>
    <w:rsid w:val="00B7270C"/>
    <w:rsid w:val="00B74422"/>
    <w:rsid w:val="00B7494C"/>
    <w:rsid w:val="00B81744"/>
    <w:rsid w:val="00B842F7"/>
    <w:rsid w:val="00B901F2"/>
    <w:rsid w:val="00B974E1"/>
    <w:rsid w:val="00BA2B64"/>
    <w:rsid w:val="00BA2E84"/>
    <w:rsid w:val="00BA34F0"/>
    <w:rsid w:val="00BB3B66"/>
    <w:rsid w:val="00BB74BF"/>
    <w:rsid w:val="00BB760A"/>
    <w:rsid w:val="00BC0753"/>
    <w:rsid w:val="00BC08B7"/>
    <w:rsid w:val="00BC5FA4"/>
    <w:rsid w:val="00BD5450"/>
    <w:rsid w:val="00BD7E05"/>
    <w:rsid w:val="00BE3C54"/>
    <w:rsid w:val="00C30AF2"/>
    <w:rsid w:val="00C344AE"/>
    <w:rsid w:val="00C410D7"/>
    <w:rsid w:val="00C410F1"/>
    <w:rsid w:val="00C5673B"/>
    <w:rsid w:val="00C66AC4"/>
    <w:rsid w:val="00C66C3C"/>
    <w:rsid w:val="00C66DB5"/>
    <w:rsid w:val="00C76499"/>
    <w:rsid w:val="00C81C36"/>
    <w:rsid w:val="00C91668"/>
    <w:rsid w:val="00CA02CE"/>
    <w:rsid w:val="00CB0FC0"/>
    <w:rsid w:val="00CB3B7A"/>
    <w:rsid w:val="00CD491D"/>
    <w:rsid w:val="00CD6EDC"/>
    <w:rsid w:val="00CF7866"/>
    <w:rsid w:val="00D00F1A"/>
    <w:rsid w:val="00D12F7A"/>
    <w:rsid w:val="00D13555"/>
    <w:rsid w:val="00D1662F"/>
    <w:rsid w:val="00D23744"/>
    <w:rsid w:val="00D26F54"/>
    <w:rsid w:val="00D3018E"/>
    <w:rsid w:val="00D40863"/>
    <w:rsid w:val="00D44157"/>
    <w:rsid w:val="00D45853"/>
    <w:rsid w:val="00D45CDA"/>
    <w:rsid w:val="00D52E58"/>
    <w:rsid w:val="00D60A36"/>
    <w:rsid w:val="00D64A3B"/>
    <w:rsid w:val="00D87824"/>
    <w:rsid w:val="00D901FE"/>
    <w:rsid w:val="00DA0AFE"/>
    <w:rsid w:val="00DA3875"/>
    <w:rsid w:val="00DA6835"/>
    <w:rsid w:val="00DA7AF9"/>
    <w:rsid w:val="00DB7AAB"/>
    <w:rsid w:val="00DD2997"/>
    <w:rsid w:val="00DD414E"/>
    <w:rsid w:val="00DF7743"/>
    <w:rsid w:val="00E01F57"/>
    <w:rsid w:val="00E111EE"/>
    <w:rsid w:val="00E12275"/>
    <w:rsid w:val="00E303E4"/>
    <w:rsid w:val="00E35100"/>
    <w:rsid w:val="00E37E29"/>
    <w:rsid w:val="00E4307C"/>
    <w:rsid w:val="00E43704"/>
    <w:rsid w:val="00E44608"/>
    <w:rsid w:val="00E4543F"/>
    <w:rsid w:val="00E46790"/>
    <w:rsid w:val="00E51B89"/>
    <w:rsid w:val="00E53516"/>
    <w:rsid w:val="00E53B0B"/>
    <w:rsid w:val="00E5606B"/>
    <w:rsid w:val="00E63B57"/>
    <w:rsid w:val="00E726B1"/>
    <w:rsid w:val="00E73570"/>
    <w:rsid w:val="00E7383F"/>
    <w:rsid w:val="00E866B8"/>
    <w:rsid w:val="00E950B1"/>
    <w:rsid w:val="00EA0DD6"/>
    <w:rsid w:val="00EB5B60"/>
    <w:rsid w:val="00EC4FE3"/>
    <w:rsid w:val="00ED290B"/>
    <w:rsid w:val="00F037B7"/>
    <w:rsid w:val="00F1078D"/>
    <w:rsid w:val="00F1752C"/>
    <w:rsid w:val="00F25A62"/>
    <w:rsid w:val="00F30802"/>
    <w:rsid w:val="00F352A9"/>
    <w:rsid w:val="00F37486"/>
    <w:rsid w:val="00F42B0B"/>
    <w:rsid w:val="00F452CA"/>
    <w:rsid w:val="00F46744"/>
    <w:rsid w:val="00F477EB"/>
    <w:rsid w:val="00F7130C"/>
    <w:rsid w:val="00F71762"/>
    <w:rsid w:val="00F84472"/>
    <w:rsid w:val="00F91170"/>
    <w:rsid w:val="00FC1732"/>
    <w:rsid w:val="00FC4FDF"/>
    <w:rsid w:val="00FD3B83"/>
    <w:rsid w:val="00FE1878"/>
    <w:rsid w:val="00FE4C8A"/>
    <w:rsid w:val="00FF3FAC"/>
    <w:rsid w:val="2D7FE250"/>
    <w:rsid w:val="2F1FE724"/>
    <w:rsid w:val="39DBC248"/>
    <w:rsid w:val="3B5D39A0"/>
    <w:rsid w:val="3BFB47D2"/>
    <w:rsid w:val="3F52C046"/>
    <w:rsid w:val="3F6F1AD3"/>
    <w:rsid w:val="3F6FFD5E"/>
    <w:rsid w:val="3FFE6AB3"/>
    <w:rsid w:val="5ABF37E0"/>
    <w:rsid w:val="5B907904"/>
    <w:rsid w:val="5DDBD6C4"/>
    <w:rsid w:val="5F7B1137"/>
    <w:rsid w:val="5FCF5081"/>
    <w:rsid w:val="63DD39CB"/>
    <w:rsid w:val="63EE7A55"/>
    <w:rsid w:val="6776D510"/>
    <w:rsid w:val="6BDE4F1E"/>
    <w:rsid w:val="6EFE29A2"/>
    <w:rsid w:val="6F6B8CAA"/>
    <w:rsid w:val="736ED012"/>
    <w:rsid w:val="73FF02CD"/>
    <w:rsid w:val="77FFCF9C"/>
    <w:rsid w:val="7B0C438F"/>
    <w:rsid w:val="7B5CC63B"/>
    <w:rsid w:val="7BB34F38"/>
    <w:rsid w:val="7BDBB4F5"/>
    <w:rsid w:val="7BF5E10A"/>
    <w:rsid w:val="7C8FA906"/>
    <w:rsid w:val="7E977F2C"/>
    <w:rsid w:val="7F7E8603"/>
    <w:rsid w:val="7F9D8603"/>
    <w:rsid w:val="7FAC2BA7"/>
    <w:rsid w:val="99DBDA30"/>
    <w:rsid w:val="9BE750F3"/>
    <w:rsid w:val="9FFB75C4"/>
    <w:rsid w:val="A76F40CE"/>
    <w:rsid w:val="AF7B4C3E"/>
    <w:rsid w:val="AFDDEC50"/>
    <w:rsid w:val="BBDFC8C7"/>
    <w:rsid w:val="BCFFC1AA"/>
    <w:rsid w:val="BE4731CD"/>
    <w:rsid w:val="BFF78EBF"/>
    <w:rsid w:val="CB56232A"/>
    <w:rsid w:val="D37F9FA4"/>
    <w:rsid w:val="DF5EFF85"/>
    <w:rsid w:val="DFAD3E4A"/>
    <w:rsid w:val="DFF71667"/>
    <w:rsid w:val="DFFB2485"/>
    <w:rsid w:val="E3DBD447"/>
    <w:rsid w:val="E3FF6280"/>
    <w:rsid w:val="E6FDC746"/>
    <w:rsid w:val="EB7B1527"/>
    <w:rsid w:val="EF259C45"/>
    <w:rsid w:val="EFDBFEE3"/>
    <w:rsid w:val="EFFFA8FA"/>
    <w:rsid w:val="F2FDF0E2"/>
    <w:rsid w:val="F7AA342B"/>
    <w:rsid w:val="F7AF30E4"/>
    <w:rsid w:val="F8EF5896"/>
    <w:rsid w:val="FAB80488"/>
    <w:rsid w:val="FB7D7420"/>
    <w:rsid w:val="FDFFDCAC"/>
    <w:rsid w:val="FF3F2337"/>
    <w:rsid w:val="FF7DD2E2"/>
    <w:rsid w:val="FFBC9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style01"/>
    <w:basedOn w:val="7"/>
    <w:uiPriority w:val="0"/>
    <w:rPr>
      <w:rFonts w:hint="default" w:ascii="AdvP9788" w:hAnsi="AdvP9788"/>
      <w:color w:val="242021"/>
      <w:sz w:val="18"/>
      <w:szCs w:val="18"/>
    </w:rPr>
  </w:style>
  <w:style w:type="character" w:customStyle="1" w:styleId="9">
    <w:name w:val="fontstyle21"/>
    <w:basedOn w:val="7"/>
    <w:uiPriority w:val="0"/>
    <w:rPr>
      <w:rFonts w:hint="default" w:ascii="AdvP9779" w:hAnsi="AdvP9779"/>
      <w:color w:val="242021"/>
      <w:sz w:val="18"/>
      <w:szCs w:val="18"/>
    </w:rPr>
  </w:style>
  <w:style w:type="character" w:customStyle="1" w:styleId="10">
    <w:name w:val="页眉 字符"/>
    <w:basedOn w:val="7"/>
    <w:link w:val="4"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uiPriority w:val="99"/>
    <w:rPr>
      <w:sz w:val="18"/>
      <w:szCs w:val="18"/>
    </w:rPr>
  </w:style>
  <w:style w:type="character" w:customStyle="1" w:styleId="12">
    <w:name w:val="批注框文本 字符"/>
    <w:basedOn w:val="7"/>
    <w:link w:val="2"/>
    <w:semiHidden/>
    <w:uiPriority w:val="99"/>
    <w:rPr>
      <w:sz w:val="18"/>
      <w:szCs w:val="18"/>
    </w:rPr>
  </w:style>
  <w:style w:type="paragraph" w:styleId="13">
    <w:name w:val="List Paragraph"/>
    <w:basedOn w:val="1"/>
    <w:unhideWhenUsed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025</Words>
  <Characters>5846</Characters>
  <Lines>48</Lines>
  <Paragraphs>13</Paragraphs>
  <TotalTime>4</TotalTime>
  <ScaleCrop>false</ScaleCrop>
  <LinksUpToDate>false</LinksUpToDate>
  <CharactersWithSpaces>6858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11:34:00Z</dcterms:created>
  <dc:creator>zhang haili</dc:creator>
  <cp:lastModifiedBy>清风拂山岗</cp:lastModifiedBy>
  <dcterms:modified xsi:type="dcterms:W3CDTF">2025-10-18T13:03:25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52EB4FEB0D8A84F795B97A66D4C12B3A_43</vt:lpwstr>
  </property>
</Properties>
</file>